
<file path=[Content_Types].xml><?xml version="1.0" encoding="utf-8"?>
<Types xmlns="http://schemas.openxmlformats.org/package/2006/content-types">
  <Default Extension="bin" ContentType="application/vnd.openxmlformats-officedocument.oleObject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BB9" w:rsidRPr="001549D3" w:rsidRDefault="00900BB9" w:rsidP="00900BB9">
      <w:pPr>
        <w:pStyle w:val="SupplementaryMaterial"/>
        <w:rPr>
          <w:b w:val="0"/>
        </w:rPr>
      </w:pPr>
      <w:r w:rsidRPr="001549D3">
        <w:t>Supplementary Material</w:t>
      </w:r>
    </w:p>
    <w:p w:rsidR="00F80F96" w:rsidRDefault="00F80F96" w:rsidP="00F80F96">
      <w:pPr>
        <w:pStyle w:val="a9"/>
      </w:pPr>
      <w:r>
        <w:t xml:space="preserve">Minimal residual disease detection and evolved </w:t>
      </w:r>
      <w:r>
        <w:rPr>
          <w:i/>
        </w:rPr>
        <w:t>IGH</w:t>
      </w:r>
      <w:r>
        <w:t xml:space="preserve"> clones analysis in acute B lymphoblastic leukemia using </w:t>
      </w:r>
      <w:r>
        <w:rPr>
          <w:i/>
        </w:rPr>
        <w:t>IGH</w:t>
      </w:r>
      <w:r>
        <w:t xml:space="preserve"> deep sequencing</w:t>
      </w:r>
    </w:p>
    <w:p w:rsidR="00900BB9" w:rsidRDefault="00A804A3" w:rsidP="00D3622A">
      <w:pPr>
        <w:spacing w:after="240"/>
        <w:jc w:val="left"/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</w:pPr>
      <w:proofErr w:type="spellStart"/>
      <w:r w:rsidRPr="00A804A3">
        <w:rPr>
          <w:rFonts w:ascii="Times New Roman" w:hAnsi="Times New Roman" w:cs="Times New Roman"/>
          <w:b/>
          <w:color w:val="000000"/>
          <w:sz w:val="24"/>
          <w:szCs w:val="24"/>
        </w:rPr>
        <w:t>Jinghua</w:t>
      </w:r>
      <w:proofErr w:type="spellEnd"/>
      <w:r w:rsidRPr="00A804A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Wu, </w:t>
      </w:r>
      <w:r w:rsidRPr="00A804A3">
        <w:rPr>
          <w:rFonts w:ascii="Times New Roman" w:hAnsi="Times New Roman" w:cs="Times New Roman"/>
          <w:b/>
          <w:sz w:val="24"/>
          <w:szCs w:val="24"/>
        </w:rPr>
        <w:t xml:space="preserve">Shan </w:t>
      </w:r>
      <w:proofErr w:type="spellStart"/>
      <w:r w:rsidRPr="00A804A3">
        <w:rPr>
          <w:rFonts w:ascii="Times New Roman" w:hAnsi="Times New Roman" w:cs="Times New Roman"/>
          <w:b/>
          <w:sz w:val="24"/>
          <w:szCs w:val="24"/>
        </w:rPr>
        <w:t>Jia</w:t>
      </w:r>
      <w:proofErr w:type="spellEnd"/>
      <w:r w:rsidRPr="00A804A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 w:rsidRPr="00A804A3">
        <w:rPr>
          <w:rFonts w:ascii="Times New Roman" w:hAnsi="Times New Roman" w:cs="Times New Roman"/>
          <w:b/>
          <w:color w:val="000000"/>
          <w:sz w:val="24"/>
          <w:szCs w:val="24"/>
        </w:rPr>
        <w:t>Changxi</w:t>
      </w:r>
      <w:proofErr w:type="spellEnd"/>
      <w:r w:rsidRPr="00A804A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Wang, Wei Zhang, </w:t>
      </w:r>
      <w:proofErr w:type="spellStart"/>
      <w:r w:rsidRPr="00A804A3">
        <w:rPr>
          <w:rFonts w:ascii="Times New Roman" w:hAnsi="Times New Roman" w:cs="Times New Roman"/>
          <w:b/>
          <w:sz w:val="24"/>
          <w:szCs w:val="24"/>
        </w:rPr>
        <w:t>Shixi</w:t>
      </w:r>
      <w:proofErr w:type="spellEnd"/>
      <w:r w:rsidRPr="00A804A3">
        <w:rPr>
          <w:rFonts w:ascii="Times New Roman" w:hAnsi="Times New Roman" w:cs="Times New Roman"/>
          <w:b/>
          <w:sz w:val="24"/>
          <w:szCs w:val="24"/>
        </w:rPr>
        <w:t xml:space="preserve"> Liu,</w:t>
      </w:r>
      <w:r w:rsidRPr="00A804A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Pr="00A804A3">
        <w:rPr>
          <w:rFonts w:ascii="Times New Roman" w:hAnsi="Times New Roman" w:cs="Times New Roman"/>
          <w:b/>
          <w:color w:val="000000"/>
          <w:sz w:val="24"/>
          <w:szCs w:val="24"/>
        </w:rPr>
        <w:t>Xiaojing</w:t>
      </w:r>
      <w:proofErr w:type="spellEnd"/>
      <w:r w:rsidRPr="00A804A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804A3">
        <w:rPr>
          <w:rFonts w:ascii="Times New Roman" w:hAnsi="Times New Roman" w:cs="Times New Roman"/>
          <w:b/>
          <w:color w:val="000000"/>
          <w:sz w:val="24"/>
          <w:szCs w:val="24"/>
        </w:rPr>
        <w:t>Zeng</w:t>
      </w:r>
      <w:proofErr w:type="spellEnd"/>
      <w:r w:rsidRPr="00A804A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 w:rsidRPr="00A804A3">
        <w:rPr>
          <w:rFonts w:ascii="Times New Roman" w:hAnsi="Times New Roman" w:cs="Times New Roman"/>
          <w:b/>
          <w:sz w:val="24"/>
          <w:szCs w:val="24"/>
        </w:rPr>
        <w:t>Huirong</w:t>
      </w:r>
      <w:proofErr w:type="spellEnd"/>
      <w:r w:rsidRPr="00A804A3">
        <w:rPr>
          <w:rFonts w:ascii="Times New Roman" w:hAnsi="Times New Roman" w:cs="Times New Roman"/>
          <w:b/>
          <w:sz w:val="24"/>
          <w:szCs w:val="24"/>
        </w:rPr>
        <w:t xml:space="preserve"> Mai, </w:t>
      </w:r>
      <w:proofErr w:type="spellStart"/>
      <w:r w:rsidRPr="00A804A3">
        <w:rPr>
          <w:rFonts w:ascii="Times New Roman" w:hAnsi="Times New Roman" w:cs="Times New Roman"/>
          <w:b/>
          <w:sz w:val="24"/>
          <w:szCs w:val="24"/>
        </w:rPr>
        <w:t>Xiuli</w:t>
      </w:r>
      <w:proofErr w:type="spellEnd"/>
      <w:r w:rsidRPr="00A804A3">
        <w:rPr>
          <w:rFonts w:ascii="Times New Roman" w:hAnsi="Times New Roman" w:cs="Times New Roman"/>
          <w:b/>
          <w:sz w:val="24"/>
          <w:szCs w:val="24"/>
        </w:rPr>
        <w:t xml:space="preserve"> Yuan,</w:t>
      </w:r>
      <w:r w:rsidRPr="00A804A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804A3">
        <w:rPr>
          <w:rFonts w:ascii="Times New Roman" w:hAnsi="Times New Roman" w:cs="Times New Roman"/>
          <w:b/>
          <w:color w:val="000000"/>
          <w:sz w:val="24"/>
          <w:szCs w:val="24"/>
        </w:rPr>
        <w:t>Yuanping</w:t>
      </w:r>
      <w:proofErr w:type="spellEnd"/>
      <w:r w:rsidRPr="00A804A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Du,</w:t>
      </w:r>
      <w:r w:rsidRPr="00A804A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804A3">
        <w:rPr>
          <w:rFonts w:ascii="Times New Roman" w:hAnsi="Times New Roman" w:cs="Times New Roman"/>
          <w:b/>
          <w:sz w:val="24"/>
          <w:szCs w:val="24"/>
        </w:rPr>
        <w:t>Xiaodong</w:t>
      </w:r>
      <w:proofErr w:type="spellEnd"/>
      <w:r w:rsidRPr="00A804A3">
        <w:rPr>
          <w:rFonts w:ascii="Times New Roman" w:hAnsi="Times New Roman" w:cs="Times New Roman"/>
          <w:b/>
          <w:sz w:val="24"/>
          <w:szCs w:val="24"/>
        </w:rPr>
        <w:t xml:space="preserve"> Wang,</w:t>
      </w:r>
      <w:r w:rsidRPr="00A804A3">
        <w:rPr>
          <w:rFonts w:ascii="Times New Roman" w:hAnsi="Times New Roman" w:cs="Times New Roman"/>
          <w:b/>
          <w:color w:val="CC0000"/>
          <w:sz w:val="24"/>
          <w:szCs w:val="24"/>
        </w:rPr>
        <w:t xml:space="preserve"> </w:t>
      </w:r>
      <w:proofErr w:type="spellStart"/>
      <w:r w:rsidRPr="00A804A3">
        <w:rPr>
          <w:rFonts w:ascii="Times New Roman" w:hAnsi="Times New Roman" w:cs="Times New Roman"/>
          <w:b/>
          <w:color w:val="000000"/>
          <w:sz w:val="24"/>
          <w:szCs w:val="24"/>
        </w:rPr>
        <w:t>Xueyu</w:t>
      </w:r>
      <w:proofErr w:type="spellEnd"/>
      <w:r w:rsidRPr="00A804A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Hong, </w:t>
      </w:r>
      <w:proofErr w:type="spellStart"/>
      <w:r w:rsidRPr="00A804A3">
        <w:rPr>
          <w:rFonts w:ascii="Times New Roman" w:hAnsi="Times New Roman" w:cs="Times New Roman"/>
          <w:b/>
          <w:color w:val="000000"/>
          <w:sz w:val="24"/>
          <w:szCs w:val="24"/>
        </w:rPr>
        <w:t>Xuemei</w:t>
      </w:r>
      <w:proofErr w:type="spellEnd"/>
      <w:r w:rsidRPr="00A804A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Li, </w:t>
      </w:r>
      <w:proofErr w:type="spellStart"/>
      <w:r w:rsidRPr="00A804A3">
        <w:rPr>
          <w:rFonts w:ascii="Times New Roman" w:hAnsi="Times New Roman" w:cs="Times New Roman"/>
          <w:b/>
          <w:sz w:val="24"/>
          <w:szCs w:val="24"/>
        </w:rPr>
        <w:t>Feiqiu</w:t>
      </w:r>
      <w:proofErr w:type="spellEnd"/>
      <w:r w:rsidRPr="00A804A3">
        <w:rPr>
          <w:rFonts w:ascii="Times New Roman" w:hAnsi="Times New Roman" w:cs="Times New Roman"/>
          <w:b/>
          <w:sz w:val="24"/>
          <w:szCs w:val="24"/>
        </w:rPr>
        <w:t xml:space="preserve"> Wen, </w:t>
      </w:r>
      <w:proofErr w:type="spellStart"/>
      <w:r w:rsidRPr="00A804A3">
        <w:rPr>
          <w:rFonts w:ascii="Times New Roman" w:hAnsi="Times New Roman" w:cs="Times New Roman"/>
          <w:b/>
          <w:sz w:val="24"/>
          <w:szCs w:val="24"/>
        </w:rPr>
        <w:t>Xun</w:t>
      </w:r>
      <w:proofErr w:type="spellEnd"/>
      <w:r w:rsidRPr="00A804A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804A3">
        <w:rPr>
          <w:rFonts w:ascii="Times New Roman" w:hAnsi="Times New Roman" w:cs="Times New Roman"/>
          <w:b/>
          <w:sz w:val="24"/>
          <w:szCs w:val="24"/>
        </w:rPr>
        <w:t>Xu</w:t>
      </w:r>
      <w:proofErr w:type="spellEnd"/>
      <w:r w:rsidRPr="00A804A3">
        <w:rPr>
          <w:rFonts w:ascii="Times New Roman" w:hAnsi="Times New Roman" w:cs="Times New Roman"/>
          <w:b/>
          <w:sz w:val="24"/>
          <w:szCs w:val="24"/>
        </w:rPr>
        <w:t>,</w:t>
      </w:r>
      <w:r w:rsidRPr="00A804A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804A3">
        <w:rPr>
          <w:rFonts w:ascii="Times New Roman" w:hAnsi="Times New Roman" w:cs="Times New Roman"/>
          <w:b/>
          <w:sz w:val="24"/>
          <w:szCs w:val="24"/>
        </w:rPr>
        <w:t>Jianhua</w:t>
      </w:r>
      <w:proofErr w:type="spellEnd"/>
      <w:r w:rsidRPr="00A804A3">
        <w:rPr>
          <w:rFonts w:ascii="Times New Roman" w:hAnsi="Times New Roman" w:cs="Times New Roman"/>
          <w:b/>
          <w:sz w:val="24"/>
          <w:szCs w:val="24"/>
        </w:rPr>
        <w:t xml:space="preserve"> Pan,</w:t>
      </w:r>
      <w:r w:rsidRPr="00A804A3">
        <w:rPr>
          <w:rFonts w:ascii="Times New Roman" w:hAnsi="Times New Roman" w:cs="Times New Roman"/>
          <w:b/>
          <w:color w:val="66C2FF"/>
          <w:sz w:val="24"/>
          <w:szCs w:val="24"/>
        </w:rPr>
        <w:t xml:space="preserve"> </w:t>
      </w:r>
      <w:proofErr w:type="spellStart"/>
      <w:r w:rsidRPr="00A804A3">
        <w:rPr>
          <w:rFonts w:ascii="Times New Roman" w:hAnsi="Times New Roman" w:cs="Times New Roman"/>
          <w:b/>
          <w:sz w:val="24"/>
          <w:szCs w:val="24"/>
        </w:rPr>
        <w:t>Changgang</w:t>
      </w:r>
      <w:proofErr w:type="spellEnd"/>
      <w:r w:rsidRPr="00A804A3">
        <w:rPr>
          <w:rFonts w:ascii="Times New Roman" w:hAnsi="Times New Roman" w:cs="Times New Roman"/>
          <w:b/>
          <w:sz w:val="24"/>
          <w:szCs w:val="24"/>
        </w:rPr>
        <w:t xml:space="preserve"> Li</w:t>
      </w:r>
      <w:r w:rsidRPr="00A804A3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*</w:t>
      </w:r>
      <w:r w:rsidRPr="00A804A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</w:t>
      </w:r>
      <w:r w:rsidRPr="00A804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Xiao Liu</w:t>
      </w:r>
      <w:r w:rsidRPr="00A804A3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*</w:t>
      </w:r>
    </w:p>
    <w:p w:rsidR="00A15027" w:rsidRPr="005E1DD0" w:rsidRDefault="00A15027" w:rsidP="00A1502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5E1DD0">
        <w:rPr>
          <w:rFonts w:ascii="Times New Roman" w:hAnsi="Times New Roman" w:cs="Times New Roman"/>
          <w:b/>
          <w:color w:val="000000"/>
          <w:sz w:val="24"/>
          <w:szCs w:val="24"/>
        </w:rPr>
        <w:t>*Correspondence</w:t>
      </w:r>
      <w:r w:rsidRPr="005E1DD0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</w:p>
    <w:p w:rsidR="00A15027" w:rsidRDefault="00A15027" w:rsidP="00A1502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5E1DD0">
        <w:rPr>
          <w:rFonts w:ascii="Times New Roman" w:hAnsi="Times New Roman" w:cs="Times New Roman"/>
          <w:sz w:val="24"/>
          <w:szCs w:val="24"/>
        </w:rPr>
        <w:t xml:space="preserve">Xiao Liu, </w:t>
      </w:r>
    </w:p>
    <w:p w:rsidR="00A15027" w:rsidRPr="005E1DD0" w:rsidRDefault="00A15027" w:rsidP="00A1502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5E1DD0">
        <w:rPr>
          <w:rFonts w:ascii="Times New Roman" w:hAnsi="Times New Roman" w:cs="Times New Roman"/>
          <w:sz w:val="24"/>
          <w:szCs w:val="24"/>
        </w:rPr>
        <w:t xml:space="preserve">liuxiao@genomics.cn </w:t>
      </w:r>
    </w:p>
    <w:p w:rsidR="00A15027" w:rsidRDefault="00A15027" w:rsidP="00A1502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5E1DD0">
        <w:rPr>
          <w:rFonts w:ascii="Times New Roman" w:hAnsi="Times New Roman" w:cs="Times New Roman"/>
          <w:sz w:val="24"/>
          <w:szCs w:val="24"/>
        </w:rPr>
        <w:t>Changgang</w:t>
      </w:r>
      <w:proofErr w:type="spellEnd"/>
      <w:r w:rsidRPr="005E1DD0">
        <w:rPr>
          <w:rFonts w:ascii="Times New Roman" w:hAnsi="Times New Roman" w:cs="Times New Roman"/>
          <w:sz w:val="24"/>
          <w:szCs w:val="24"/>
        </w:rPr>
        <w:t xml:space="preserve"> Li, </w:t>
      </w:r>
    </w:p>
    <w:p w:rsidR="00A15027" w:rsidRPr="005E1DD0" w:rsidRDefault="00A15027" w:rsidP="00A1502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5E1DD0">
        <w:rPr>
          <w:rFonts w:ascii="Times New Roman" w:hAnsi="Times New Roman" w:cs="Times New Roman"/>
          <w:sz w:val="24"/>
          <w:szCs w:val="24"/>
        </w:rPr>
        <w:t>licg6336@sina.com</w:t>
      </w:r>
    </w:p>
    <w:p w:rsidR="00EF2454" w:rsidRPr="002828B9" w:rsidRDefault="004E42EE" w:rsidP="002828B9">
      <w:pPr>
        <w:pStyle w:val="a0"/>
        <w:numPr>
          <w:ilvl w:val="0"/>
          <w:numId w:val="1"/>
        </w:numPr>
        <w:spacing w:before="240" w:after="240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2828B9">
        <w:rPr>
          <w:rFonts w:ascii="Times New Roman" w:hAnsi="Times New Roman" w:cs="Times New Roman"/>
          <w:b/>
          <w:sz w:val="24"/>
          <w:szCs w:val="24"/>
        </w:rPr>
        <w:t>S</w:t>
      </w:r>
      <w:r w:rsidR="00C342F6" w:rsidRPr="002828B9">
        <w:rPr>
          <w:rFonts w:ascii="Times New Roman" w:hAnsi="Times New Roman" w:cs="Times New Roman"/>
          <w:b/>
          <w:sz w:val="24"/>
          <w:szCs w:val="24"/>
        </w:rPr>
        <w:t>upplementary</w:t>
      </w:r>
      <w:r w:rsidR="004B141A" w:rsidRPr="002828B9">
        <w:rPr>
          <w:rFonts w:ascii="Times New Roman" w:hAnsi="Times New Roman" w:cs="Times New Roman"/>
          <w:b/>
          <w:sz w:val="24"/>
          <w:szCs w:val="24"/>
        </w:rPr>
        <w:t xml:space="preserve"> Figures and Tables</w:t>
      </w:r>
    </w:p>
    <w:p w:rsidR="002828B9" w:rsidRPr="001549D3" w:rsidRDefault="002828B9" w:rsidP="002828B9">
      <w:pPr>
        <w:pStyle w:val="2"/>
      </w:pPr>
      <w:r w:rsidRPr="0001436A">
        <w:t>Supplementary</w:t>
      </w:r>
      <w:r w:rsidRPr="001549D3">
        <w:t xml:space="preserve"> Figures</w:t>
      </w:r>
    </w:p>
    <w:p w:rsidR="001D2BC0" w:rsidRPr="00D713AF" w:rsidRDefault="000975AA" w:rsidP="005B34D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D713AF">
        <w:rPr>
          <w:rFonts w:ascii="Times New Roman" w:hAnsi="Times New Roman" w:cs="Times New Roman"/>
          <w:b/>
          <w:sz w:val="28"/>
          <w:szCs w:val="28"/>
        </w:rPr>
        <w:object w:dxaOrig="4321" w:dyaOrig="4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1.4pt;height:241.4pt" o:ole="">
            <v:imagedata r:id="rId9" o:title=""/>
          </v:shape>
          <o:OLEObject Type="Embed" ProgID="AcroExch.Document.11" ShapeID="_x0000_i1025" DrawAspect="Content" ObjectID="_1534657568" r:id="rId10"/>
        </w:object>
      </w:r>
    </w:p>
    <w:p w:rsidR="001D2BC0" w:rsidRDefault="00620CC4" w:rsidP="00D713AF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6D6708">
        <w:rPr>
          <w:rFonts w:ascii="Times New Roman" w:hAnsi="Times New Roman" w:cs="Times New Roman"/>
          <w:b/>
          <w:sz w:val="24"/>
          <w:szCs w:val="24"/>
        </w:rPr>
        <w:t>Fig</w:t>
      </w:r>
      <w:r w:rsidRPr="006D6708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1D2BC0" w:rsidRPr="006D6708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="001D2BC0" w:rsidRPr="00D713AF">
        <w:rPr>
          <w:rFonts w:ascii="Times New Roman" w:hAnsi="Times New Roman" w:cs="Times New Roman"/>
          <w:sz w:val="24"/>
          <w:szCs w:val="24"/>
        </w:rPr>
        <w:t xml:space="preserve"> Comparison the IGH RNA transcription level between functional and non-functional leukemic clones, and no significant differences were detected (P = 0.4462). The RNA transcription level was reflected by the rate of the clonal frequency in RNA sample to that in DNA sample.</w:t>
      </w:r>
    </w:p>
    <w:p w:rsidR="005B34D0" w:rsidRDefault="005B34D0" w:rsidP="00D713AF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</w:p>
    <w:p w:rsidR="00706B44" w:rsidRPr="00D713AF" w:rsidRDefault="00706B44" w:rsidP="00D713AF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</w:p>
    <w:p w:rsidR="00EA5528" w:rsidRDefault="000975AA" w:rsidP="005B34D0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D713AF">
        <w:rPr>
          <w:rFonts w:ascii="Times New Roman" w:hAnsi="Times New Roman" w:cs="Times New Roman"/>
          <w:b/>
          <w:sz w:val="18"/>
          <w:szCs w:val="18"/>
        </w:rPr>
        <w:object w:dxaOrig="6480" w:dyaOrig="6480">
          <v:shape id="_x0000_i1026" type="#_x0000_t75" style="width:238.4pt;height:238.4pt" o:ole="">
            <v:imagedata r:id="rId11" o:title=""/>
          </v:shape>
          <o:OLEObject Type="Embed" ProgID="AcroExch.Document.11" ShapeID="_x0000_i1026" DrawAspect="Content" ObjectID="_1534657569" r:id="rId12"/>
        </w:object>
      </w:r>
    </w:p>
    <w:p w:rsidR="0004096C" w:rsidRDefault="00491D1B" w:rsidP="00EA5528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491D1B">
        <w:rPr>
          <w:rFonts w:ascii="Times New Roman" w:hAnsi="Times New Roman" w:cs="Times New Roman"/>
          <w:b/>
          <w:sz w:val="24"/>
          <w:szCs w:val="24"/>
        </w:rPr>
        <w:t>Fig</w:t>
      </w:r>
      <w:r w:rsidRPr="00491D1B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98716A" w:rsidRPr="00491D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5821" w:rsidRPr="00491D1B">
        <w:rPr>
          <w:rFonts w:ascii="Times New Roman" w:hAnsi="Times New Roman" w:cs="Times New Roman"/>
          <w:b/>
          <w:sz w:val="24"/>
          <w:szCs w:val="24"/>
        </w:rPr>
        <w:t>S</w:t>
      </w:r>
      <w:r w:rsidR="0077253F" w:rsidRPr="00491D1B">
        <w:rPr>
          <w:rFonts w:ascii="Times New Roman" w:hAnsi="Times New Roman" w:cs="Times New Roman"/>
          <w:b/>
          <w:sz w:val="24"/>
          <w:szCs w:val="24"/>
        </w:rPr>
        <w:t>2</w:t>
      </w:r>
      <w:r w:rsidR="0004096C" w:rsidRPr="00491D1B">
        <w:rPr>
          <w:rFonts w:ascii="Times New Roman" w:hAnsi="Times New Roman" w:cs="Times New Roman"/>
          <w:b/>
          <w:sz w:val="24"/>
          <w:szCs w:val="24"/>
        </w:rPr>
        <w:t>.</w:t>
      </w:r>
      <w:r w:rsidR="0004096C" w:rsidRPr="00D713AF">
        <w:rPr>
          <w:rFonts w:ascii="Times New Roman" w:hAnsi="Times New Roman" w:cs="Times New Roman"/>
          <w:sz w:val="24"/>
          <w:szCs w:val="24"/>
        </w:rPr>
        <w:t xml:space="preserve"> The dynamic change of leukemic clone frequencies along with the treatment progressed.</w:t>
      </w:r>
    </w:p>
    <w:p w:rsidR="005B34D0" w:rsidRPr="00D713AF" w:rsidRDefault="005B34D0" w:rsidP="00EA5528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D50890" w:rsidRDefault="00AE2CB7" w:rsidP="005B34D0">
      <w:pPr>
        <w:jc w:val="left"/>
        <w:rPr>
          <w:rFonts w:ascii="Times New Roman" w:hAnsi="Times New Roman" w:cs="Times New Roman"/>
          <w:sz w:val="24"/>
          <w:szCs w:val="24"/>
        </w:rPr>
      </w:pPr>
      <w:r w:rsidRPr="00D713AF">
        <w:rPr>
          <w:rFonts w:ascii="Times New Roman" w:hAnsi="Times New Roman" w:cs="Times New Roman"/>
          <w:sz w:val="24"/>
          <w:szCs w:val="24"/>
        </w:rPr>
        <w:object w:dxaOrig="7395" w:dyaOrig="3240">
          <v:shape id="_x0000_i1027" type="#_x0000_t75" style="width:395.7pt;height:173.65pt" o:ole="">
            <v:imagedata r:id="rId13" o:title=""/>
          </v:shape>
          <o:OLEObject Type="Embed" ProgID="AcroExch.Document.11" ShapeID="_x0000_i1027" DrawAspect="Content" ObjectID="_1534657570" r:id="rId14"/>
        </w:object>
      </w:r>
      <w:r w:rsidR="008F6C10" w:rsidRPr="00413FEA">
        <w:rPr>
          <w:rFonts w:ascii="Times New Roman" w:hAnsi="Times New Roman" w:cs="Times New Roman"/>
          <w:b/>
          <w:sz w:val="24"/>
          <w:szCs w:val="24"/>
        </w:rPr>
        <w:t>Fig</w:t>
      </w:r>
      <w:r w:rsidR="005B34D0" w:rsidRPr="00413FEA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8F6C10" w:rsidRPr="00413FEA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="00D50890" w:rsidRPr="00413FEA">
        <w:rPr>
          <w:rFonts w:ascii="Times New Roman" w:hAnsi="Times New Roman" w:cs="Times New Roman"/>
          <w:b/>
          <w:sz w:val="24"/>
          <w:szCs w:val="24"/>
        </w:rPr>
        <w:t>.</w:t>
      </w:r>
      <w:r w:rsidR="00D50890" w:rsidRPr="00D713AF">
        <w:rPr>
          <w:rFonts w:ascii="Times New Roman" w:hAnsi="Times New Roman" w:cs="Times New Roman"/>
          <w:sz w:val="24"/>
          <w:szCs w:val="24"/>
        </w:rPr>
        <w:t xml:space="preserve"> </w:t>
      </w:r>
      <w:r w:rsidR="00A04FA2" w:rsidRPr="00D713AF">
        <w:rPr>
          <w:rFonts w:ascii="Times New Roman" w:hAnsi="Times New Roman" w:cs="Times New Roman"/>
          <w:sz w:val="24"/>
          <w:szCs w:val="24"/>
        </w:rPr>
        <w:t>Comparison the CDR3 length of evolved clones and leukemic clones for evolved clones using upstream V segment (A) and downstream V segment (B).</w:t>
      </w:r>
      <w:r w:rsidR="00D75350" w:rsidRPr="00D713AF">
        <w:rPr>
          <w:rFonts w:ascii="Times New Roman" w:hAnsi="Times New Roman" w:cs="Times New Roman"/>
          <w:sz w:val="24"/>
          <w:szCs w:val="24"/>
        </w:rPr>
        <w:t xml:space="preserve"> </w:t>
      </w:r>
      <w:r w:rsidR="005C40C4" w:rsidRPr="00D713AF">
        <w:rPr>
          <w:rFonts w:ascii="Times New Roman" w:hAnsi="Times New Roman" w:cs="Times New Roman"/>
          <w:sz w:val="24"/>
          <w:szCs w:val="24"/>
        </w:rPr>
        <w:t>Different colors indicate</w:t>
      </w:r>
      <w:r w:rsidR="00271E02" w:rsidRPr="00D713AF">
        <w:rPr>
          <w:rFonts w:ascii="Times New Roman" w:hAnsi="Times New Roman" w:cs="Times New Roman"/>
          <w:sz w:val="24"/>
          <w:szCs w:val="24"/>
        </w:rPr>
        <w:t xml:space="preserve"> the number of evolved clones with the corresponding CDR3 length.</w:t>
      </w:r>
    </w:p>
    <w:p w:rsidR="00413FEA" w:rsidRDefault="00413FEA" w:rsidP="005B34D0">
      <w:pPr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:rsidR="005E5BB0" w:rsidRDefault="005E5BB0" w:rsidP="005B34D0">
      <w:pPr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:rsidR="005E5BB0" w:rsidRDefault="005E5BB0" w:rsidP="005B34D0">
      <w:pPr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:rsidR="005E5BB0" w:rsidRDefault="005E5BB0" w:rsidP="005B34D0">
      <w:pPr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:rsidR="005E5BB0" w:rsidRDefault="005E5BB0" w:rsidP="005B34D0">
      <w:pPr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:rsidR="005E5BB0" w:rsidRDefault="005E5BB0" w:rsidP="005B34D0">
      <w:pPr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:rsidR="001C3DD6" w:rsidRPr="00D713AF" w:rsidRDefault="001C3DD6" w:rsidP="005B34D0">
      <w:pPr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:rsidR="00BE1731" w:rsidRDefault="001C3DD6" w:rsidP="00E50EBC">
      <w:pPr>
        <w:autoSpaceDE w:val="0"/>
        <w:autoSpaceDN w:val="0"/>
        <w:adjustRightInd w:val="0"/>
        <w:spacing w:before="120"/>
        <w:jc w:val="left"/>
        <w:rPr>
          <w:rFonts w:ascii="Times New Roman" w:hAnsi="Times New Roman" w:cs="Times New Roman"/>
          <w:sz w:val="24"/>
          <w:szCs w:val="24"/>
        </w:rPr>
      </w:pPr>
      <w:r w:rsidRPr="00D713AF">
        <w:rPr>
          <w:rFonts w:ascii="Times New Roman" w:hAnsi="Times New Roman" w:cs="Times New Roman"/>
          <w:b/>
          <w:sz w:val="18"/>
          <w:szCs w:val="18"/>
        </w:rPr>
        <w:object w:dxaOrig="10800" w:dyaOrig="5401">
          <v:shape id="_x0000_i1028" type="#_x0000_t75" style="width:401.75pt;height:200.85pt" o:ole="">
            <v:imagedata r:id="rId15" o:title=""/>
          </v:shape>
          <o:OLEObject Type="Embed" ProgID="AcroExch.Document.11" ShapeID="_x0000_i1028" DrawAspect="Content" ObjectID="_1534657571" r:id="rId16"/>
        </w:object>
      </w:r>
      <w:r w:rsidR="00413FEA" w:rsidRPr="00413FEA">
        <w:rPr>
          <w:rFonts w:ascii="Times New Roman" w:hAnsi="Times New Roman" w:cs="Times New Roman"/>
          <w:b/>
          <w:sz w:val="24"/>
          <w:szCs w:val="24"/>
        </w:rPr>
        <w:t>Fig</w:t>
      </w:r>
      <w:r w:rsidR="00413FEA" w:rsidRPr="00413FEA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98716A" w:rsidRPr="00413F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E10F8" w:rsidRPr="00413FEA">
        <w:rPr>
          <w:rFonts w:ascii="Times New Roman" w:hAnsi="Times New Roman" w:cs="Times New Roman"/>
          <w:b/>
          <w:sz w:val="24"/>
          <w:szCs w:val="24"/>
        </w:rPr>
        <w:t>S</w:t>
      </w:r>
      <w:r w:rsidR="00BF2020" w:rsidRPr="00413FEA">
        <w:rPr>
          <w:rFonts w:ascii="Times New Roman" w:hAnsi="Times New Roman" w:cs="Times New Roman"/>
          <w:b/>
          <w:sz w:val="24"/>
          <w:szCs w:val="24"/>
        </w:rPr>
        <w:t>4</w:t>
      </w:r>
      <w:r w:rsidR="00BE1731" w:rsidRPr="00413FEA">
        <w:rPr>
          <w:rFonts w:ascii="Times New Roman" w:hAnsi="Times New Roman" w:cs="Times New Roman"/>
          <w:b/>
          <w:sz w:val="24"/>
          <w:szCs w:val="24"/>
        </w:rPr>
        <w:t>.</w:t>
      </w:r>
      <w:r w:rsidR="003C27D4" w:rsidRPr="00D713A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C27D4" w:rsidRPr="00D713AF">
        <w:rPr>
          <w:rFonts w:ascii="Times New Roman" w:hAnsi="Times New Roman" w:cs="Times New Roman"/>
          <w:sz w:val="24"/>
          <w:szCs w:val="24"/>
        </w:rPr>
        <w:t>A</w:t>
      </w:r>
      <w:r w:rsidR="00BE1731" w:rsidRPr="00D713AF">
        <w:rPr>
          <w:rFonts w:ascii="Times New Roman" w:hAnsi="Times New Roman" w:cs="Times New Roman"/>
          <w:sz w:val="24"/>
          <w:szCs w:val="24"/>
        </w:rPr>
        <w:t>ssociation of total frequency (A) and number (B) of V-replaced clones with disease risk in diagnostic sample.</w:t>
      </w:r>
      <w:proofErr w:type="gramEnd"/>
      <w:r w:rsidR="00BE1731" w:rsidRPr="00D713A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E1731" w:rsidRPr="00D713AF">
        <w:rPr>
          <w:rFonts w:ascii="Times New Roman" w:hAnsi="Times New Roman" w:cs="Times New Roman"/>
          <w:sz w:val="24"/>
          <w:szCs w:val="24"/>
        </w:rPr>
        <w:t>HR, high risk; IR, intermediate risk; SR, standard risk.</w:t>
      </w:r>
      <w:proofErr w:type="gramEnd"/>
      <w:r w:rsidR="00BE1731" w:rsidRPr="00D713AF">
        <w:rPr>
          <w:rFonts w:ascii="Times New Roman" w:hAnsi="Times New Roman" w:cs="Times New Roman"/>
          <w:sz w:val="24"/>
          <w:szCs w:val="24"/>
        </w:rPr>
        <w:t xml:space="preserve"> P value was calculated by Mann-Whitney U test.</w:t>
      </w:r>
    </w:p>
    <w:p w:rsidR="00E50EBC" w:rsidRPr="00D713AF" w:rsidRDefault="00E50EBC" w:rsidP="00E50EBC">
      <w:pPr>
        <w:autoSpaceDE w:val="0"/>
        <w:autoSpaceDN w:val="0"/>
        <w:adjustRightInd w:val="0"/>
        <w:spacing w:before="120"/>
        <w:jc w:val="left"/>
        <w:rPr>
          <w:rFonts w:ascii="Times New Roman" w:hAnsi="Times New Roman" w:cs="Times New Roman"/>
          <w:sz w:val="24"/>
          <w:szCs w:val="24"/>
        </w:rPr>
      </w:pPr>
    </w:p>
    <w:p w:rsidR="00374C59" w:rsidRPr="00D713AF" w:rsidRDefault="00D44808" w:rsidP="00E50EBC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D713AF">
        <w:rPr>
          <w:rFonts w:ascii="Times New Roman" w:hAnsi="Times New Roman" w:cs="Times New Roman"/>
          <w:b/>
          <w:sz w:val="18"/>
          <w:szCs w:val="18"/>
        </w:rPr>
        <w:object w:dxaOrig="5400" w:dyaOrig="5401">
          <v:shape id="_x0000_i1029" type="#_x0000_t75" style="width:284.95pt;height:284.35pt" o:ole="">
            <v:imagedata r:id="rId17" o:title=""/>
          </v:shape>
          <o:OLEObject Type="Embed" ProgID="AcroExch.Document.11" ShapeID="_x0000_i1029" DrawAspect="Content" ObjectID="_1534657572" r:id="rId18"/>
        </w:object>
      </w:r>
    </w:p>
    <w:p w:rsidR="00C014B6" w:rsidRDefault="001C2050" w:rsidP="00D713AF">
      <w:pPr>
        <w:autoSpaceDE w:val="0"/>
        <w:autoSpaceDN w:val="0"/>
        <w:adjustRightInd w:val="0"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 w:rsidRPr="001C2050">
        <w:rPr>
          <w:rFonts w:ascii="Times New Roman" w:hAnsi="Times New Roman" w:cs="Times New Roman"/>
          <w:b/>
          <w:sz w:val="24"/>
          <w:szCs w:val="24"/>
        </w:rPr>
        <w:t>Fig</w:t>
      </w:r>
      <w:r w:rsidRPr="001C2050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240CA6" w:rsidRPr="001C2050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6271A9" w:rsidRPr="001C2050">
        <w:rPr>
          <w:rFonts w:ascii="Times New Roman" w:hAnsi="Times New Roman" w:cs="Times New Roman"/>
          <w:b/>
          <w:sz w:val="24"/>
          <w:szCs w:val="24"/>
        </w:rPr>
        <w:t>5</w:t>
      </w:r>
      <w:r w:rsidR="00C014B6" w:rsidRPr="001C2050">
        <w:rPr>
          <w:rFonts w:ascii="Times New Roman" w:hAnsi="Times New Roman" w:cs="Times New Roman"/>
          <w:b/>
          <w:sz w:val="24"/>
          <w:szCs w:val="24"/>
        </w:rPr>
        <w:t>.</w:t>
      </w:r>
      <w:r w:rsidR="00C014B6" w:rsidRPr="00314B0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014B6" w:rsidRPr="00314B05">
        <w:rPr>
          <w:rFonts w:ascii="Times New Roman" w:hAnsi="Times New Roman" w:cs="Times New Roman"/>
          <w:sz w:val="24"/>
          <w:szCs w:val="24"/>
        </w:rPr>
        <w:t>The chang</w:t>
      </w:r>
      <w:r w:rsidR="002058FF" w:rsidRPr="00314B05">
        <w:rPr>
          <w:rFonts w:ascii="Times New Roman" w:hAnsi="Times New Roman" w:cs="Times New Roman"/>
          <w:sz w:val="24"/>
          <w:szCs w:val="24"/>
        </w:rPr>
        <w:t>ing</w:t>
      </w:r>
      <w:r w:rsidR="00C014B6" w:rsidRPr="00314B05">
        <w:rPr>
          <w:rFonts w:ascii="Times New Roman" w:hAnsi="Times New Roman" w:cs="Times New Roman"/>
          <w:sz w:val="24"/>
          <w:szCs w:val="24"/>
        </w:rPr>
        <w:t xml:space="preserve"> ratio of the total V-replaced clones’ frequency to leukemic clone frequency with treatment.</w:t>
      </w:r>
      <w:proofErr w:type="gramEnd"/>
      <w:r w:rsidR="00C014B6" w:rsidRPr="00314B05">
        <w:rPr>
          <w:rFonts w:ascii="Times New Roman" w:hAnsi="Times New Roman" w:cs="Times New Roman"/>
          <w:sz w:val="24"/>
          <w:szCs w:val="24"/>
        </w:rPr>
        <w:t xml:space="preserve"> Just the MRD positive samples were plotted.</w:t>
      </w:r>
    </w:p>
    <w:p w:rsidR="005E5BB0" w:rsidRDefault="005E5BB0" w:rsidP="00D713AF">
      <w:pPr>
        <w:autoSpaceDE w:val="0"/>
        <w:autoSpaceDN w:val="0"/>
        <w:adjustRightInd w:val="0"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</w:p>
    <w:p w:rsidR="005E5BB0" w:rsidRDefault="005E5BB0" w:rsidP="00D713AF">
      <w:pPr>
        <w:autoSpaceDE w:val="0"/>
        <w:autoSpaceDN w:val="0"/>
        <w:adjustRightInd w:val="0"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</w:p>
    <w:p w:rsidR="003408BB" w:rsidRPr="00314B05" w:rsidRDefault="003408BB" w:rsidP="00D713AF">
      <w:pPr>
        <w:autoSpaceDE w:val="0"/>
        <w:autoSpaceDN w:val="0"/>
        <w:adjustRightInd w:val="0"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</w:p>
    <w:p w:rsidR="00C014B6" w:rsidRPr="00314B05" w:rsidRDefault="003408BB" w:rsidP="00253533">
      <w:pPr>
        <w:jc w:val="left"/>
        <w:rPr>
          <w:rFonts w:ascii="Times New Roman" w:hAnsi="Times New Roman" w:cs="Times New Roman"/>
          <w:sz w:val="24"/>
          <w:szCs w:val="24"/>
        </w:rPr>
      </w:pPr>
      <w:r w:rsidRPr="00D713AF">
        <w:rPr>
          <w:rFonts w:ascii="Times New Roman" w:hAnsi="Times New Roman" w:cs="Times New Roman"/>
          <w:b/>
          <w:sz w:val="18"/>
          <w:szCs w:val="18"/>
        </w:rPr>
        <w:object w:dxaOrig="6480" w:dyaOrig="3240">
          <v:shape id="_x0000_i1030" type="#_x0000_t75" style="width:411.45pt;height:205.7pt" o:ole="">
            <v:imagedata r:id="rId19" o:title=""/>
          </v:shape>
          <o:OLEObject Type="Embed" ProgID="AcroExch.Document.11" ShapeID="_x0000_i1030" DrawAspect="Content" ObjectID="_1534657573" r:id="rId20"/>
        </w:object>
      </w:r>
      <w:r w:rsidR="00253533" w:rsidRPr="00253533">
        <w:rPr>
          <w:rFonts w:ascii="Times New Roman" w:hAnsi="Times New Roman" w:cs="Times New Roman"/>
          <w:b/>
          <w:sz w:val="24"/>
          <w:szCs w:val="24"/>
        </w:rPr>
        <w:t>Fig</w:t>
      </w:r>
      <w:r w:rsidR="00253533" w:rsidRPr="00253533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9938F6" w:rsidRPr="002535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4602" w:rsidRPr="00253533">
        <w:rPr>
          <w:rFonts w:ascii="Times New Roman" w:hAnsi="Times New Roman" w:cs="Times New Roman"/>
          <w:b/>
          <w:sz w:val="24"/>
          <w:szCs w:val="24"/>
        </w:rPr>
        <w:t>S</w:t>
      </w:r>
      <w:r w:rsidR="00EA2837" w:rsidRPr="00253533">
        <w:rPr>
          <w:rFonts w:ascii="Times New Roman" w:hAnsi="Times New Roman" w:cs="Times New Roman"/>
          <w:b/>
          <w:sz w:val="24"/>
          <w:szCs w:val="24"/>
        </w:rPr>
        <w:t>6</w:t>
      </w:r>
      <w:r w:rsidR="00B34BFF" w:rsidRPr="00253533">
        <w:rPr>
          <w:rFonts w:ascii="Times New Roman" w:hAnsi="Times New Roman" w:cs="Times New Roman"/>
          <w:b/>
          <w:sz w:val="24"/>
          <w:szCs w:val="24"/>
        </w:rPr>
        <w:t>.</w:t>
      </w:r>
      <w:r w:rsidR="00B34BFF" w:rsidRPr="00314B0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34BFF" w:rsidRPr="00314B05">
        <w:rPr>
          <w:rFonts w:ascii="Times New Roman" w:hAnsi="Times New Roman" w:cs="Times New Roman"/>
          <w:sz w:val="24"/>
          <w:szCs w:val="24"/>
        </w:rPr>
        <w:t xml:space="preserve">The constitution of evolved leukemic clones induced by </w:t>
      </w:r>
      <w:r w:rsidR="006547B6" w:rsidRPr="00314B05">
        <w:rPr>
          <w:rFonts w:ascii="Times New Roman" w:hAnsi="Times New Roman" w:cs="Times New Roman"/>
          <w:sz w:val="24"/>
          <w:szCs w:val="24"/>
        </w:rPr>
        <w:t xml:space="preserve">V-replacement in </w:t>
      </w:r>
      <w:r w:rsidR="00B34BFF" w:rsidRPr="00314B05">
        <w:rPr>
          <w:rFonts w:ascii="Times New Roman" w:hAnsi="Times New Roman" w:cs="Times New Roman"/>
          <w:sz w:val="24"/>
          <w:szCs w:val="24"/>
        </w:rPr>
        <w:t>post-treatment born marrow samples.</w:t>
      </w:r>
      <w:proofErr w:type="gramEnd"/>
      <w:r w:rsidR="00B34BFF" w:rsidRPr="00314B05">
        <w:rPr>
          <w:rFonts w:ascii="Times New Roman" w:hAnsi="Times New Roman" w:cs="Times New Roman"/>
          <w:sz w:val="24"/>
          <w:szCs w:val="24"/>
        </w:rPr>
        <w:t xml:space="preserve"> Blue indicated primary clones existing in diagnostic samples; Red indicated new clones emerging in post-treatment samples.</w:t>
      </w:r>
    </w:p>
    <w:p w:rsidR="00EF169B" w:rsidRDefault="00EF169B" w:rsidP="00D713AF">
      <w:pPr>
        <w:spacing w:after="120"/>
        <w:jc w:val="left"/>
        <w:rPr>
          <w:rFonts w:ascii="Times New Roman" w:hAnsi="Times New Roman" w:cs="Times New Roman"/>
          <w:sz w:val="24"/>
          <w:szCs w:val="24"/>
        </w:rPr>
      </w:pPr>
    </w:p>
    <w:p w:rsidR="00A73122" w:rsidRPr="00D713AF" w:rsidRDefault="00A73122" w:rsidP="00A73122">
      <w:pPr>
        <w:pStyle w:val="2"/>
      </w:pPr>
      <w:r>
        <w:rPr>
          <w:rFonts w:eastAsiaTheme="minorEastAsia" w:hint="eastAsia"/>
          <w:lang w:eastAsia="zh-CN"/>
        </w:rPr>
        <w:t>S</w:t>
      </w:r>
      <w:r>
        <w:rPr>
          <w:rFonts w:hint="eastAsia"/>
        </w:rPr>
        <w:t>upplementary tables</w:t>
      </w:r>
    </w:p>
    <w:p w:rsidR="0031117F" w:rsidRPr="007B6705" w:rsidRDefault="001B31EA" w:rsidP="0091519A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91519A">
        <w:rPr>
          <w:rFonts w:ascii="Times New Roman" w:hAnsi="Times New Roman" w:cs="Times New Roman"/>
          <w:b/>
          <w:sz w:val="24"/>
          <w:szCs w:val="24"/>
        </w:rPr>
        <w:t>T</w:t>
      </w:r>
      <w:r w:rsidR="00A919D0" w:rsidRPr="0091519A">
        <w:rPr>
          <w:rFonts w:ascii="Times New Roman" w:hAnsi="Times New Roman" w:cs="Times New Roman"/>
          <w:b/>
          <w:sz w:val="24"/>
          <w:szCs w:val="24"/>
        </w:rPr>
        <w:t>able</w:t>
      </w:r>
      <w:r w:rsidR="00AF3724" w:rsidRPr="0091519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1519A">
        <w:rPr>
          <w:rFonts w:ascii="Times New Roman" w:hAnsi="Times New Roman" w:cs="Times New Roman"/>
          <w:b/>
          <w:sz w:val="24"/>
          <w:szCs w:val="24"/>
        </w:rPr>
        <w:t>S</w:t>
      </w:r>
      <w:r w:rsidR="00AF3724" w:rsidRPr="0091519A">
        <w:rPr>
          <w:rFonts w:ascii="Times New Roman" w:hAnsi="Times New Roman" w:cs="Times New Roman"/>
          <w:b/>
          <w:sz w:val="24"/>
          <w:szCs w:val="24"/>
        </w:rPr>
        <w:t>1</w:t>
      </w:r>
      <w:r w:rsidR="00A919D0" w:rsidRPr="0091519A">
        <w:rPr>
          <w:rFonts w:ascii="Times New Roman" w:hAnsi="Times New Roman" w:cs="Times New Roman"/>
          <w:b/>
          <w:sz w:val="24"/>
          <w:szCs w:val="24"/>
        </w:rPr>
        <w:t>.</w:t>
      </w:r>
      <w:r w:rsidR="00073F91" w:rsidRPr="007B670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702D2" w:rsidRPr="007B6705">
        <w:rPr>
          <w:rFonts w:ascii="Times New Roman" w:hAnsi="Times New Roman" w:cs="Times New Roman"/>
          <w:sz w:val="24"/>
          <w:szCs w:val="24"/>
        </w:rPr>
        <w:t>Specimen collection information</w:t>
      </w:r>
      <w:r w:rsidR="00DE242A" w:rsidRPr="007B6705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37"/>
        <w:gridCol w:w="650"/>
        <w:gridCol w:w="995"/>
        <w:gridCol w:w="850"/>
        <w:gridCol w:w="1556"/>
        <w:gridCol w:w="849"/>
        <w:gridCol w:w="850"/>
        <w:gridCol w:w="850"/>
        <w:gridCol w:w="1185"/>
      </w:tblGrid>
      <w:tr w:rsidR="00922506" w:rsidRPr="00D713AF" w:rsidTr="00D01A31">
        <w:trPr>
          <w:trHeight w:val="315"/>
        </w:trPr>
        <w:tc>
          <w:tcPr>
            <w:tcW w:w="4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s ID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men collection time</w:t>
            </w:r>
          </w:p>
        </w:tc>
      </w:tr>
      <w:tr w:rsidR="00922506" w:rsidRPr="00D713AF" w:rsidTr="00D01A31">
        <w:trPr>
          <w:trHeight w:val="315"/>
        </w:trPr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sk group</w:t>
            </w: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Cytogenetics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1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33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 60-100</w:t>
            </w: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TEL-AML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MLL-AF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TEL-AML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t don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t don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TEL-AML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▲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1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MLL-AF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1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TEL-AML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0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▲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1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2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2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MLL-AF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▲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2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TEL-AML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2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2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2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2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  <w:r w:rsidR="00993297" w:rsidRPr="00D713AF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="00897E9F"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XY,</w:t>
            </w:r>
            <w:r w:rsidR="00897E9F"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der</w:t>
            </w:r>
            <w:r w:rsidR="00897E9F"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(7:9)</w:t>
            </w:r>
            <w:r w:rsidR="00897E9F"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(q10;q10)</w:t>
            </w:r>
            <w:r w:rsidR="00897E9F"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[4]</w:t>
            </w:r>
            <w:r w:rsidR="00897E9F"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r w:rsidR="00897E9F"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46,XY</w:t>
            </w:r>
            <w:r w:rsidR="00897E9F"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[4]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2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2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2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MLL-AF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3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3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3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TEL-AML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3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3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3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TEL-AML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3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TEL-AML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3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TEL-AML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3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3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TEL-AML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4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t don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4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t don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4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t don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4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51,</w:t>
            </w:r>
            <w:r w:rsidR="009A2609"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XY,</w:t>
            </w:r>
            <w:r w:rsidR="009A2609"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+X,</w:t>
            </w:r>
            <w:r w:rsidR="009A2609"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+4,</w:t>
            </w:r>
            <w:r w:rsidR="009A2609"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+6,</w:t>
            </w:r>
            <w:r w:rsidR="009A2609"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ins</w:t>
            </w:r>
            <w:r w:rsidR="009A2609"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proofErr w:type="gramStart"/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14;</w:t>
            </w:r>
            <w:proofErr w:type="gramEnd"/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?)</w:t>
            </w:r>
            <w:r w:rsidR="009A2609"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(q13;?),</w:t>
            </w:r>
            <w:r w:rsidR="009A2609"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+17,</w:t>
            </w:r>
            <w:r w:rsidR="009A2609"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+21</w:t>
            </w:r>
            <w:r w:rsidR="009A2609"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[4]</w:t>
            </w:r>
            <w:r w:rsidR="009A2609"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/52,</w:t>
            </w:r>
            <w:r w:rsidR="009A2609"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idem,</w:t>
            </w:r>
            <w:r w:rsidR="009A2609"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+18</w:t>
            </w:r>
            <w:r w:rsidR="009A2609"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[3]/46,</w:t>
            </w:r>
            <w:r w:rsidR="009A2609"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XY</w:t>
            </w:r>
            <w:r w:rsidR="009A2609" w:rsidRPr="00D713A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4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4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TEL-AML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4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TEL-AML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4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4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▲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4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E2A-PBX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00"/>
        </w:trPr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50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</w:p>
        </w:tc>
        <w:tc>
          <w:tcPr>
            <w:tcW w:w="913" w:type="pct"/>
            <w:tcBorders>
              <w:top w:val="nil"/>
              <w:left w:val="nil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t done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2506" w:rsidRPr="00D713AF" w:rsidTr="00D01A31">
        <w:trPr>
          <w:trHeight w:val="315"/>
        </w:trPr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5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3B74" w:rsidRPr="00D713AF" w:rsidRDefault="000B3B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●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B74" w:rsidRPr="00D713AF" w:rsidRDefault="000B3B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A04D1D" w:rsidRPr="005D2A20" w:rsidRDefault="0031117F" w:rsidP="00FC0252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D713AF">
        <w:rPr>
          <w:rFonts w:ascii="Times New Roman" w:hAnsi="Times New Roman" w:cs="Times New Roman"/>
          <w:szCs w:val="21"/>
        </w:rPr>
        <w:t xml:space="preserve"> </w:t>
      </w:r>
      <w:r w:rsidR="00DE242A" w:rsidRPr="005D2A20">
        <w:rPr>
          <w:rFonts w:ascii="Times New Roman" w:hAnsi="Times New Roman" w:cs="Times New Roman"/>
          <w:sz w:val="24"/>
          <w:szCs w:val="24"/>
        </w:rPr>
        <w:t>The ● refers to born morrow specimen, and ▲ refers to peripheral blood sample.</w:t>
      </w:r>
      <w:r w:rsidR="00FD5F7B" w:rsidRPr="005D2A20">
        <w:rPr>
          <w:rFonts w:ascii="Times New Roman" w:hAnsi="Times New Roman" w:cs="Times New Roman"/>
          <w:sz w:val="24"/>
          <w:szCs w:val="24"/>
        </w:rPr>
        <w:t xml:space="preserve"> </w:t>
      </w:r>
      <w:r w:rsidR="00D61245" w:rsidRPr="005D2A20">
        <w:rPr>
          <w:rFonts w:ascii="Times New Roman" w:hAnsi="Times New Roman" w:cs="Times New Roman"/>
          <w:sz w:val="24"/>
          <w:szCs w:val="24"/>
        </w:rPr>
        <w:t>SR = Standard Risk; I</w:t>
      </w:r>
      <w:r w:rsidR="00DE242A" w:rsidRPr="005D2A20">
        <w:rPr>
          <w:rFonts w:ascii="Times New Roman" w:hAnsi="Times New Roman" w:cs="Times New Roman"/>
          <w:sz w:val="24"/>
          <w:szCs w:val="24"/>
        </w:rPr>
        <w:t xml:space="preserve">R = </w:t>
      </w:r>
      <w:r w:rsidR="001A7A13" w:rsidRPr="005D2A20">
        <w:rPr>
          <w:rFonts w:ascii="Times New Roman" w:hAnsi="Times New Roman" w:cs="Times New Roman"/>
          <w:sz w:val="24"/>
          <w:szCs w:val="24"/>
        </w:rPr>
        <w:t>Intermediate</w:t>
      </w:r>
      <w:r w:rsidR="00DE242A" w:rsidRPr="005D2A20">
        <w:rPr>
          <w:rFonts w:ascii="Times New Roman" w:hAnsi="Times New Roman" w:cs="Times New Roman"/>
          <w:sz w:val="24"/>
          <w:szCs w:val="24"/>
        </w:rPr>
        <w:t xml:space="preserve"> Risk; HR = high risk</w:t>
      </w:r>
    </w:p>
    <w:p w:rsidR="002D21C7" w:rsidRPr="005D2A20" w:rsidRDefault="003C154F" w:rsidP="00D713AF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FC0252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AF3724" w:rsidRPr="00FC0252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FC0252">
        <w:rPr>
          <w:rFonts w:ascii="Times New Roman" w:hAnsi="Times New Roman" w:cs="Times New Roman"/>
          <w:b/>
          <w:sz w:val="24"/>
          <w:szCs w:val="24"/>
        </w:rPr>
        <w:t>S</w:t>
      </w:r>
      <w:r w:rsidR="00AF3724" w:rsidRPr="00FC0252">
        <w:rPr>
          <w:rFonts w:ascii="Times New Roman" w:hAnsi="Times New Roman" w:cs="Times New Roman"/>
          <w:b/>
          <w:sz w:val="24"/>
          <w:szCs w:val="24"/>
        </w:rPr>
        <w:t>2</w:t>
      </w:r>
      <w:r w:rsidR="00D425ED" w:rsidRPr="00FC0252">
        <w:rPr>
          <w:rFonts w:ascii="Times New Roman" w:hAnsi="Times New Roman" w:cs="Times New Roman"/>
          <w:b/>
          <w:sz w:val="24"/>
          <w:szCs w:val="24"/>
        </w:rPr>
        <w:t>.</w:t>
      </w:r>
      <w:r w:rsidR="00D425ED" w:rsidRPr="005D2A2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D425ED" w:rsidRPr="005D2A20">
        <w:rPr>
          <w:rFonts w:ascii="Times New Roman" w:hAnsi="Times New Roman" w:cs="Times New Roman"/>
          <w:sz w:val="24"/>
          <w:szCs w:val="24"/>
        </w:rPr>
        <w:t>Summary of the leukemic clones and HTS MRD detection result.</w:t>
      </w:r>
      <w:proofErr w:type="gramEnd"/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814"/>
        <w:gridCol w:w="994"/>
        <w:gridCol w:w="2553"/>
        <w:gridCol w:w="849"/>
        <w:gridCol w:w="994"/>
        <w:gridCol w:w="850"/>
        <w:gridCol w:w="711"/>
        <w:gridCol w:w="757"/>
      </w:tblGrid>
      <w:tr w:rsidR="00466AFB" w:rsidRPr="00D713AF" w:rsidTr="00D35942">
        <w:trPr>
          <w:trHeight w:val="315"/>
          <w:jc w:val="center"/>
        </w:trPr>
        <w:tc>
          <w:tcPr>
            <w:tcW w:w="478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ECE" w:rsidRPr="00D713AF" w:rsidRDefault="005C3ECE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C3ECE" w:rsidRPr="00D713AF" w:rsidRDefault="005C3ECE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9" w:type="pct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ECE" w:rsidRPr="00D713AF" w:rsidRDefault="005C3ECE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gnostic samples</w:t>
            </w:r>
          </w:p>
        </w:tc>
        <w:tc>
          <w:tcPr>
            <w:tcW w:w="1360" w:type="pct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C3ECE" w:rsidRPr="00D713AF" w:rsidRDefault="005C3ECE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ing up samples MRD</w:t>
            </w:r>
          </w:p>
        </w:tc>
      </w:tr>
      <w:tr w:rsidR="00466AFB" w:rsidRPr="00D713AF" w:rsidTr="00B669CE">
        <w:trPr>
          <w:trHeight w:val="615"/>
          <w:jc w:val="center"/>
        </w:trPr>
        <w:tc>
          <w:tcPr>
            <w:tcW w:w="47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ECE" w:rsidRPr="00D713AF" w:rsidRDefault="005C3ECE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ients ID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C3ECE" w:rsidRPr="00D713AF" w:rsidRDefault="005C3ECE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kemic clone ID</w:t>
            </w:r>
          </w:p>
        </w:tc>
        <w:tc>
          <w:tcPr>
            <w:tcW w:w="149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3ECE" w:rsidRPr="00D713AF" w:rsidRDefault="005C3ECE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R3 sequence of leukemic clones</w:t>
            </w:r>
          </w:p>
        </w:tc>
        <w:tc>
          <w:tcPr>
            <w:tcW w:w="49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3ECE" w:rsidRPr="00D713AF" w:rsidRDefault="005C3ECE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RF </w:t>
            </w:r>
          </w:p>
        </w:tc>
        <w:tc>
          <w:tcPr>
            <w:tcW w:w="5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3ECE" w:rsidRPr="00D713AF" w:rsidRDefault="005C3ECE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equency of leukemic clones (%)</w:t>
            </w:r>
          </w:p>
        </w:tc>
        <w:tc>
          <w:tcPr>
            <w:tcW w:w="49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3ECE" w:rsidRPr="00D713AF" w:rsidRDefault="005C3ECE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y15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3ECE" w:rsidRPr="00D713AF" w:rsidRDefault="005C3ECE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y33</w:t>
            </w: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3ECE" w:rsidRPr="00D713AF" w:rsidRDefault="005C3ECE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y 64-92</w:t>
            </w:r>
          </w:p>
        </w:tc>
      </w:tr>
      <w:tr w:rsidR="008A0118" w:rsidRPr="00D713AF" w:rsidTr="00B669CE">
        <w:trPr>
          <w:trHeight w:val="300"/>
          <w:jc w:val="center"/>
        </w:trPr>
        <w:tc>
          <w:tcPr>
            <w:tcW w:w="4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118" w:rsidRPr="00D713AF" w:rsidRDefault="008A0118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001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8A0118" w:rsidRPr="00D713AF" w:rsidRDefault="008A0118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1A</w:t>
            </w: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:rsidR="008A0118" w:rsidRPr="00D713AF" w:rsidRDefault="008A0118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CGAAGAGGGTATTACTATGATAGTAGTGGTTATCTCTAACTCCTACTACTACTACGGTATGGACGTCTGG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118" w:rsidRPr="00D713AF" w:rsidRDefault="008A0118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118" w:rsidRPr="00D713AF" w:rsidRDefault="008A0118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.4207 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0118" w:rsidRPr="00D713AF" w:rsidRDefault="008A0118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0118" w:rsidRPr="00D713AF" w:rsidRDefault="008A0118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0118" w:rsidRPr="00D713AF" w:rsidRDefault="008A0118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8A0118" w:rsidRPr="00D713AF" w:rsidTr="00D35942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0118" w:rsidRPr="00D713AF" w:rsidRDefault="008A0118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vAlign w:val="center"/>
          </w:tcPr>
          <w:p w:rsidR="008A0118" w:rsidRPr="00D713AF" w:rsidRDefault="008A0118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1B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:rsidR="008A0118" w:rsidRPr="00D713AF" w:rsidRDefault="008A0118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GGGGATTATTCCTATGATAGTAGCGGTCTACTACTACTACGGTATGGACG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118" w:rsidRPr="00D713AF" w:rsidRDefault="008A0118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118" w:rsidRPr="00D713AF" w:rsidRDefault="008A0118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7939 </w:t>
            </w:r>
          </w:p>
        </w:tc>
        <w:tc>
          <w:tcPr>
            <w:tcW w:w="4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0118" w:rsidRPr="00D713AF" w:rsidRDefault="008A0118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0118" w:rsidRPr="00D713AF" w:rsidRDefault="008A0118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0118" w:rsidRPr="00D713AF" w:rsidRDefault="008A0118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0118" w:rsidRPr="00D713AF" w:rsidTr="00D35942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0118" w:rsidRPr="00D713AF" w:rsidRDefault="008A0118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</w:tcPr>
          <w:p w:rsidR="008A0118" w:rsidRPr="00D713AF" w:rsidRDefault="008A0118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1C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8A0118" w:rsidRPr="00D713AF" w:rsidRDefault="008A0118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AAAAGATAGGGGAACGAAGAGGGTATTACTATGATAGTAGTGGTTATCTCTAACTCCTACTACTACTACGGTATGGACG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118" w:rsidRPr="00D713AF" w:rsidRDefault="008A0118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118" w:rsidRPr="00D713AF" w:rsidRDefault="008A0118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.8034 </w:t>
            </w:r>
          </w:p>
        </w:tc>
        <w:tc>
          <w:tcPr>
            <w:tcW w:w="4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0118" w:rsidRPr="00D713AF" w:rsidRDefault="008A0118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0118" w:rsidRPr="00D713AF" w:rsidRDefault="008A0118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0118" w:rsidRPr="00D713AF" w:rsidRDefault="008A0118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0118" w:rsidRPr="00D713AF" w:rsidTr="00D35942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0118" w:rsidRPr="00D713AF" w:rsidRDefault="008A0118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vAlign w:val="center"/>
          </w:tcPr>
          <w:p w:rsidR="008A0118" w:rsidRPr="00D713AF" w:rsidRDefault="008A0118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1D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:rsidR="008A0118" w:rsidRPr="00D713AF" w:rsidRDefault="008A0118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AAGATGGAAGATCGTAAAGGGTTACTATGATAGTAGCGGTCTACTACTACTACGGTATGGACG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118" w:rsidRPr="00D713AF" w:rsidRDefault="008A0118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p codo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118" w:rsidRPr="00D713AF" w:rsidRDefault="008A0118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.8243 </w:t>
            </w:r>
          </w:p>
        </w:tc>
        <w:tc>
          <w:tcPr>
            <w:tcW w:w="4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0118" w:rsidRPr="00D713AF" w:rsidRDefault="008A0118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0118" w:rsidRPr="00D713AF" w:rsidRDefault="008A0118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0118" w:rsidRPr="00D713AF" w:rsidRDefault="008A0118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66AFB" w:rsidRPr="00D713AF" w:rsidTr="00D60ACB">
        <w:trPr>
          <w:trHeight w:val="345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ECE" w:rsidRPr="00D713AF" w:rsidRDefault="003F1831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002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C3ECE" w:rsidRPr="00D713AF" w:rsidRDefault="003F1831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002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ECE" w:rsidRPr="00D713AF" w:rsidRDefault="005C3ECE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GAGACCCGGGCCCTACGTATTACGATATTTTGACTGGTTATTATATTTCCCAGACTA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ECE" w:rsidRPr="00D713AF" w:rsidRDefault="005C3ECE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ECE" w:rsidRPr="00D713AF" w:rsidRDefault="005C3ECE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9.8609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3ECE" w:rsidRPr="00D713AF" w:rsidRDefault="005C3ECE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3ECE" w:rsidRPr="00D713AF" w:rsidRDefault="005C3ECE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3ECE" w:rsidRPr="00D713AF" w:rsidRDefault="001F28B0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2943FA" w:rsidRPr="00D713AF" w:rsidTr="00D60ACB">
        <w:trPr>
          <w:trHeight w:val="300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FA" w:rsidRPr="00D713AF" w:rsidRDefault="002943FA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3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43FA" w:rsidRPr="00D713AF" w:rsidRDefault="002943FA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3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FA" w:rsidRPr="00D713AF" w:rsidRDefault="002943FA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GTGACTGCTATTTGACTA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FA" w:rsidRPr="00D713AF" w:rsidRDefault="002943F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FA" w:rsidRPr="00D713AF" w:rsidRDefault="002943F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4.5640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43FA" w:rsidRPr="00D713AF" w:rsidRDefault="002943F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FA" w:rsidRPr="00D713AF" w:rsidRDefault="002943F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93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43FA" w:rsidRPr="00D713AF" w:rsidRDefault="002943F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5 </w:t>
            </w:r>
          </w:p>
        </w:tc>
      </w:tr>
      <w:tr w:rsidR="002943FA" w:rsidRPr="00D713AF" w:rsidTr="00D60ACB">
        <w:trPr>
          <w:trHeight w:val="300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FA" w:rsidRPr="00D713AF" w:rsidRDefault="002943FA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4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43FA" w:rsidRPr="00D713AF" w:rsidRDefault="002943FA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4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FA" w:rsidRPr="00D713AF" w:rsidRDefault="002943FA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CGGAGGTAGTACCAGCTGCTATGCCCGGTGGTTCGACCC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FA" w:rsidRPr="00D713AF" w:rsidRDefault="002943F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FA" w:rsidRPr="00D713AF" w:rsidRDefault="002943F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8.6172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43FA" w:rsidRPr="00D713AF" w:rsidRDefault="002943F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FA" w:rsidRPr="00D713AF" w:rsidRDefault="002943F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43FA" w:rsidRPr="00D713AF" w:rsidRDefault="002943FA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</w:tr>
      <w:tr w:rsidR="002943FA" w:rsidRPr="00D713AF" w:rsidTr="00D60ACB">
        <w:trPr>
          <w:trHeight w:val="300"/>
          <w:jc w:val="center"/>
        </w:trPr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FA" w:rsidRPr="00D713AF" w:rsidRDefault="002943FA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5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43FA" w:rsidRPr="00D713AF" w:rsidRDefault="002943FA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5A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FA" w:rsidRPr="00D713AF" w:rsidRDefault="002943FA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AAGAGATTGTAGTAGTACCAGCTGCCCCCTGAACTGGGGACTACTACGGTATGGACG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FA" w:rsidRPr="00D713AF" w:rsidRDefault="002943F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FA" w:rsidRPr="00D713AF" w:rsidRDefault="002943F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5.5225 </w:t>
            </w:r>
          </w:p>
        </w:tc>
        <w:tc>
          <w:tcPr>
            <w:tcW w:w="499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43FA" w:rsidRPr="00D713AF" w:rsidRDefault="002943F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FA" w:rsidRPr="00D713AF" w:rsidRDefault="002943F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99 </w:t>
            </w:r>
          </w:p>
        </w:tc>
        <w:tc>
          <w:tcPr>
            <w:tcW w:w="444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43FA" w:rsidRPr="00D713AF" w:rsidRDefault="002943F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2943FA" w:rsidRPr="00D713AF" w:rsidTr="00D60ACB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43FA" w:rsidRPr="00D713AF" w:rsidRDefault="002943FA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43FA" w:rsidRPr="00D713AF" w:rsidRDefault="002943FA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5B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FA" w:rsidRPr="00D713AF" w:rsidRDefault="002943FA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CATGGGGGATATTGTAGTAGTACCAGCTGCCCGTCTTCGACCC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FA" w:rsidRPr="00D713AF" w:rsidRDefault="002943F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FA" w:rsidRPr="00D713AF" w:rsidRDefault="002943F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.9627 </w:t>
            </w:r>
          </w:p>
        </w:tc>
        <w:tc>
          <w:tcPr>
            <w:tcW w:w="49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943FA" w:rsidRPr="00D713AF" w:rsidRDefault="002943FA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FA" w:rsidRPr="00D713AF" w:rsidRDefault="002943F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04 </w:t>
            </w:r>
          </w:p>
        </w:tc>
        <w:tc>
          <w:tcPr>
            <w:tcW w:w="44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943FA" w:rsidRPr="00D713AF" w:rsidRDefault="002943FA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B32CE" w:rsidRPr="00D713AF" w:rsidTr="00D60ACB">
        <w:trPr>
          <w:trHeight w:val="300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2CE" w:rsidRPr="00D713AF" w:rsidRDefault="00CB32CE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6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B32CE" w:rsidRPr="00D713AF" w:rsidRDefault="00CB32CE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6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2CE" w:rsidRPr="00D713AF" w:rsidRDefault="00CB32CE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GGGCATTGTAGTAGTACCAGCTGCTATGGTACTTCGATC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2CE" w:rsidRPr="00D713AF" w:rsidRDefault="00CB32CE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2CE" w:rsidRPr="00D713AF" w:rsidRDefault="00CB32CE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0.8681 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2CE" w:rsidRPr="00D713AF" w:rsidRDefault="00CB32CE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12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2CE" w:rsidRPr="00D713AF" w:rsidRDefault="00CB32CE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32 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2CE" w:rsidRPr="00D713AF" w:rsidRDefault="00CB32CE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CB32CE" w:rsidRPr="00D713AF" w:rsidTr="00D60ACB">
        <w:trPr>
          <w:trHeight w:val="300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2CE" w:rsidRPr="00D713AF" w:rsidRDefault="00CB32CE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007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B32CE" w:rsidRPr="00D713AF" w:rsidRDefault="00CB32CE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7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2CE" w:rsidRPr="00D713AF" w:rsidRDefault="00CB32CE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CTGGGCCTATATTGTACTAATGGTGTCGC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2CE" w:rsidRPr="00D713AF" w:rsidRDefault="00CB32CE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2CE" w:rsidRPr="00D713AF" w:rsidRDefault="00CB32CE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7.5892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2CE" w:rsidRPr="00D713AF" w:rsidRDefault="00CB32CE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2CE" w:rsidRPr="00D713AF" w:rsidRDefault="00CB32CE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2CE" w:rsidRPr="00D713AF" w:rsidRDefault="00CB32CE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</w:tr>
      <w:tr w:rsidR="00037E89" w:rsidRPr="00D713AF" w:rsidTr="00037E89">
        <w:trPr>
          <w:trHeight w:val="300"/>
          <w:jc w:val="center"/>
        </w:trPr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E89" w:rsidRPr="00D713AF" w:rsidRDefault="00037E89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8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7E89" w:rsidRPr="00D713AF" w:rsidRDefault="00037E89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8A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E89" w:rsidRPr="00D713AF" w:rsidRDefault="00037E89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GTCCCTGTATAGCAGCTCGTCCGGTGGTGG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E89" w:rsidRPr="00D713AF" w:rsidRDefault="00037E8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E89" w:rsidRPr="00D713AF" w:rsidRDefault="00037E8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2.7993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E89" w:rsidRPr="00D713AF" w:rsidRDefault="00037E8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1557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E89" w:rsidRPr="00D713AF" w:rsidRDefault="00037E89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444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E89" w:rsidRPr="00D713AF" w:rsidRDefault="00037E8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37E89" w:rsidRPr="00D713AF" w:rsidTr="00037E89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E89" w:rsidRPr="00D713AF" w:rsidRDefault="00037E89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7E89" w:rsidRPr="00D713AF" w:rsidRDefault="00037E89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8B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E89" w:rsidRPr="00D713AF" w:rsidRDefault="00037E89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GTTCGGATGGTTCAGGGAGTTATTTGCACTA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E89" w:rsidRPr="00D713AF" w:rsidRDefault="00037E8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E89" w:rsidRPr="00D713AF" w:rsidRDefault="00037E8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.4354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E89" w:rsidRPr="00D713AF" w:rsidRDefault="00037E8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209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E89" w:rsidRPr="00D713AF" w:rsidRDefault="00037E89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44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37E89" w:rsidRPr="00D713AF" w:rsidRDefault="00037E89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37E89" w:rsidRPr="00D713AF" w:rsidTr="00037E89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E89" w:rsidRPr="00D713AF" w:rsidRDefault="00037E89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7E89" w:rsidRPr="00D713AF" w:rsidRDefault="00037E89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8C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E89" w:rsidRPr="00D713AF" w:rsidRDefault="00037E89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AGCAGCTCGTCCGGTGGTGG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E89" w:rsidRPr="00D713AF" w:rsidRDefault="00037E8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E89" w:rsidRPr="00D713AF" w:rsidRDefault="00037E8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.5988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E89" w:rsidRPr="00D713AF" w:rsidRDefault="00037E8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561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E89" w:rsidRPr="00D713AF" w:rsidRDefault="00037E89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44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37E89" w:rsidRPr="00D713AF" w:rsidRDefault="00037E89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37E89" w:rsidRPr="00D713AF" w:rsidTr="00037E89">
        <w:trPr>
          <w:trHeight w:val="300"/>
          <w:jc w:val="center"/>
        </w:trPr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E89" w:rsidRPr="00D713AF" w:rsidRDefault="00037E89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9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7E89" w:rsidRPr="00D713AF" w:rsidRDefault="00037E89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9A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E89" w:rsidRPr="00D713AF" w:rsidRDefault="00037E89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GATCCTGTTCGGGGAGTTATTATGCTTTTGATA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E89" w:rsidRPr="00D713AF" w:rsidRDefault="00037E8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E89" w:rsidRPr="00D713AF" w:rsidRDefault="00037E8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.2418 </w:t>
            </w:r>
          </w:p>
        </w:tc>
        <w:tc>
          <w:tcPr>
            <w:tcW w:w="49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E89" w:rsidRPr="00D713AF" w:rsidRDefault="00037E8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E89" w:rsidRPr="00D713AF" w:rsidRDefault="00037E89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62 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E89" w:rsidRPr="00D713AF" w:rsidRDefault="00037E8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37E89" w:rsidRPr="00D713AF" w:rsidTr="00037E89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E89" w:rsidRPr="00D713AF" w:rsidRDefault="00037E89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7E89" w:rsidRPr="00D713AF" w:rsidRDefault="00037E89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9B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E89" w:rsidRPr="00D713AF" w:rsidRDefault="00037E89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TCTATGGTTCGGGGAGTTATTATGCTTTTGATA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E89" w:rsidRPr="00D713AF" w:rsidRDefault="00037E8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E89" w:rsidRPr="00D713AF" w:rsidRDefault="00037E8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2.8807 </w:t>
            </w:r>
          </w:p>
        </w:tc>
        <w:tc>
          <w:tcPr>
            <w:tcW w:w="4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37E89" w:rsidRPr="00D713AF" w:rsidRDefault="00037E89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E89" w:rsidRPr="00D713AF" w:rsidRDefault="00037E89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82 </w:t>
            </w:r>
          </w:p>
        </w:tc>
        <w:tc>
          <w:tcPr>
            <w:tcW w:w="44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37E89" w:rsidRPr="00D713AF" w:rsidRDefault="00037E89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269D" w:rsidRPr="00D713AF" w:rsidTr="00453F59">
        <w:trPr>
          <w:trHeight w:val="300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10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269D" w:rsidRPr="00D713AF" w:rsidRDefault="00E9269D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10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TCCAGTGTAGCAGCAGCTGGTACAAACTA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.1197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9269D" w:rsidRPr="00D713AF" w:rsidTr="00453F59">
        <w:trPr>
          <w:trHeight w:val="300"/>
          <w:jc w:val="center"/>
        </w:trPr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11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269D" w:rsidRPr="00D713AF" w:rsidRDefault="00E9269D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11A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CCGGGGCGAGTATAGCAGCCCGTCAGGACTACTACTACGGTATGGACG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4.3996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869 </w:t>
            </w:r>
          </w:p>
        </w:tc>
        <w:tc>
          <w:tcPr>
            <w:tcW w:w="4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4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9269D" w:rsidRPr="00D713AF" w:rsidTr="00453F59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11B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AAGTTTAGTTCTTTGGAGTGGTTATTATACTACTACTACTACATGGACG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.2008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884 </w:t>
            </w:r>
          </w:p>
        </w:tc>
        <w:tc>
          <w:tcPr>
            <w:tcW w:w="4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269D" w:rsidRPr="00D713AF" w:rsidTr="00453F59">
        <w:trPr>
          <w:trHeight w:val="300"/>
          <w:jc w:val="center"/>
        </w:trPr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12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269D" w:rsidRPr="00D713AF" w:rsidRDefault="00E9269D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12A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GTGGGAGGGGGTTACTACTACTACTACGGTATGGACG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.6444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8020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9269D" w:rsidRPr="00D713AF" w:rsidTr="00453F59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12B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AAGAGTAAAGGTATGGACG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5902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6961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44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269D" w:rsidRPr="00D713AF" w:rsidTr="00453F59">
        <w:trPr>
          <w:trHeight w:val="300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13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269D" w:rsidRPr="00D713AF" w:rsidRDefault="00E9269D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13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GATAGGGGCTAGGGTCCCAGTTTGACTA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1.7288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769 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</w:tr>
      <w:tr w:rsidR="00E9269D" w:rsidRPr="00D713AF" w:rsidTr="002B78ED">
        <w:trPr>
          <w:trHeight w:val="300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14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269D" w:rsidRPr="00D713AF" w:rsidRDefault="00E9269D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14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AAAAGATCCTCCTTCCAGTGGTGGTAGCTGCTACTCGTGCTTTTGATA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15.0847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454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9269D" w:rsidRPr="00D713AF" w:rsidTr="00453F59">
        <w:trPr>
          <w:trHeight w:val="300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15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269D" w:rsidRPr="00D713AF" w:rsidRDefault="00E9269D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15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AAGAGACTGGAACTACTTTGACTA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6.3769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4527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6492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9269D" w:rsidRPr="00D713AF" w:rsidTr="00453F59">
        <w:trPr>
          <w:trHeight w:val="300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16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269D" w:rsidRPr="00D713AF" w:rsidRDefault="00E9269D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16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ACTCTTTGGGAGAGGCCTCTTAACTGGGGATCTCGGGGGCTTCGATC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5.8412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9269D" w:rsidRPr="00D713AF" w:rsidTr="00453F59">
        <w:trPr>
          <w:trHeight w:val="300"/>
          <w:jc w:val="center"/>
        </w:trPr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017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269D" w:rsidRPr="00D713AF" w:rsidRDefault="00E9269D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17A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GCCATGGGGCCCTACTAGTACATGGACG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p codo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.7020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449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444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9269D" w:rsidRPr="00D713AF" w:rsidTr="00453F59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17B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GCCCCCCCGTTCAATAGCAGCAGCTGAAGGGGACTGGTTCGACCC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2.7011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.2510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077 </w:t>
            </w:r>
          </w:p>
        </w:tc>
        <w:tc>
          <w:tcPr>
            <w:tcW w:w="44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269D" w:rsidRPr="00D713AF" w:rsidTr="002B78ED">
        <w:trPr>
          <w:trHeight w:val="300"/>
          <w:jc w:val="center"/>
        </w:trPr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18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269D" w:rsidRPr="00D713AF" w:rsidRDefault="00E9269D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18A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AAAAGATAGCCCCCCATATTGTTAGGGTACTACTACTACGGTATGGACG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33.4311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5223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1874 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9269D" w:rsidRPr="00D713AF" w:rsidTr="002B78ED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18B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AAGAGAGGAATGTAGTAGTACCAGCTGCTTCCCGGCGGTATGGACG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34.5318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0448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2320 </w:t>
            </w:r>
          </w:p>
        </w:tc>
        <w:tc>
          <w:tcPr>
            <w:tcW w:w="44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269D" w:rsidRPr="00D713AF" w:rsidTr="00453F59">
        <w:trPr>
          <w:trHeight w:val="300"/>
          <w:jc w:val="center"/>
        </w:trPr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19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269D" w:rsidRPr="00D713AF" w:rsidRDefault="00E9269D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19A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GATCAGAGGGTTCGGGGAGTTCCCATATCGGGGACTGGTTCGACCC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4.3404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337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9269D" w:rsidRPr="00D713AF" w:rsidTr="00453F59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19B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GGTAACTGCCTTAAGCGGCCAGCCCCCGACGGGGCTTTTGATA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.7726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192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44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269D" w:rsidRPr="00D713AF" w:rsidTr="00453F59">
        <w:trPr>
          <w:trHeight w:val="300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0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269D" w:rsidRPr="00D713AF" w:rsidRDefault="00E9269D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9269D" w:rsidRPr="00D713AF" w:rsidTr="002B78ED">
        <w:trPr>
          <w:trHeight w:val="300"/>
          <w:jc w:val="center"/>
        </w:trPr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1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269D" w:rsidRPr="00D713AF" w:rsidRDefault="00E9269D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1A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AAGATTTGTAGCAGCTCGACAACTGGTTCGACCC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35.1776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7.5761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1972 </w:t>
            </w:r>
          </w:p>
        </w:tc>
        <w:tc>
          <w:tcPr>
            <w:tcW w:w="444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9269D" w:rsidRPr="00D713AF" w:rsidTr="002B78ED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1B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AAGAGATGGCAAGTGTGGTACTTTGACTA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 xml:space="preserve">33.9915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0.0409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69D" w:rsidRPr="00D713AF" w:rsidRDefault="00E9269D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9486 </w:t>
            </w:r>
          </w:p>
        </w:tc>
        <w:tc>
          <w:tcPr>
            <w:tcW w:w="44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9269D" w:rsidRPr="00D713AF" w:rsidRDefault="00E9269D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515E9" w:rsidRPr="00D713AF" w:rsidTr="000B259F">
        <w:trPr>
          <w:trHeight w:val="300"/>
          <w:jc w:val="center"/>
        </w:trPr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5E9" w:rsidRPr="00D713AF" w:rsidRDefault="006515E9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2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15E9" w:rsidRPr="00D713AF" w:rsidRDefault="006515E9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2A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5E9" w:rsidRPr="00D713AF" w:rsidRDefault="006515E9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GATAAATTGTAGTGGTGGTAGCTGCTACCCATCTCTAACTAAGCTAACTGGGGCCCTCGGGGGGACTA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p codo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.4091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759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817 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6515E9" w:rsidRPr="00D713AF" w:rsidTr="000B259F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15E9" w:rsidRPr="00D713AF" w:rsidRDefault="006515E9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15E9" w:rsidRPr="00D713AF" w:rsidRDefault="006515E9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2B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5E9" w:rsidRPr="00D713AF" w:rsidRDefault="006515E9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GGCCAAGGGAACTGGGGATTTGGCTGGTTCGACCC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.4350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37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44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515E9" w:rsidRPr="00D713AF" w:rsidRDefault="006515E9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515E9" w:rsidRPr="00D713AF" w:rsidTr="000B259F">
        <w:trPr>
          <w:trHeight w:val="300"/>
          <w:jc w:val="center"/>
        </w:trPr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5E9" w:rsidRPr="00D713AF" w:rsidRDefault="006515E9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3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15E9" w:rsidRPr="00D713AF" w:rsidRDefault="006515E9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3A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5E9" w:rsidRPr="00D713AF" w:rsidRDefault="006515E9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CCCCAAAAGATAGTATTTTGACTGGTTAACTA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p codo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2.2146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.5977 </w:t>
            </w:r>
          </w:p>
        </w:tc>
        <w:tc>
          <w:tcPr>
            <w:tcW w:w="417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6515E9" w:rsidRPr="00D713AF" w:rsidTr="000B259F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15E9" w:rsidRPr="00D713AF" w:rsidRDefault="006515E9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15E9" w:rsidRPr="00D713AF" w:rsidRDefault="006515E9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3B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5E9" w:rsidRPr="00D713AF" w:rsidRDefault="006515E9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ACTACGGTGGTAACTGGGGGCTACTTTGACTA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.9774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050 </w:t>
            </w:r>
          </w:p>
        </w:tc>
        <w:tc>
          <w:tcPr>
            <w:tcW w:w="41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515E9" w:rsidRPr="00D713AF" w:rsidRDefault="006515E9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515E9" w:rsidRPr="00D713AF" w:rsidRDefault="006515E9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515E9" w:rsidRPr="00D713AF" w:rsidTr="000B259F">
        <w:trPr>
          <w:trHeight w:val="300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5E9" w:rsidRPr="00D713AF" w:rsidRDefault="006515E9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4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15E9" w:rsidRPr="00D713AF" w:rsidRDefault="006515E9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4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5E9" w:rsidRPr="00D713AF" w:rsidRDefault="006515E9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GATACGACC</w:t>
            </w: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AACTGGCGCCGTAATTTGACTA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stop </w:t>
            </w: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odo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59.9760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853 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6515E9" w:rsidRPr="00D713AF" w:rsidTr="000B259F">
        <w:trPr>
          <w:trHeight w:val="300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5E9" w:rsidRPr="00D713AF" w:rsidRDefault="006515E9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025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515E9" w:rsidRPr="00D713AF" w:rsidRDefault="006515E9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5E9" w:rsidRPr="00D713AF" w:rsidRDefault="006515E9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B259F" w:rsidRPr="00D713AF" w:rsidTr="000B259F">
        <w:trPr>
          <w:trHeight w:val="300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6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259F" w:rsidRPr="00D713AF" w:rsidRDefault="000B259F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6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GGGGTGGGCCTGGAACTCTGAACCACTGGGGGTGTCGTACAAGGGTACTACTACTACATGGACG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p codo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9.0282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43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8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0B259F" w:rsidRPr="00D713AF" w:rsidTr="000B259F">
        <w:trPr>
          <w:trHeight w:val="300"/>
          <w:jc w:val="center"/>
        </w:trPr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7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259F" w:rsidRPr="00D713AF" w:rsidRDefault="000B259F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7A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CTGGAAAGGCTAGGTACTATGGTTCGGGGAGTTGGGGGTGATGCTTTTGATA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2.6506 </w:t>
            </w:r>
          </w:p>
        </w:tc>
        <w:tc>
          <w:tcPr>
            <w:tcW w:w="499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17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6 </w:t>
            </w:r>
          </w:p>
        </w:tc>
      </w:tr>
      <w:tr w:rsidR="000B259F" w:rsidRPr="00D713AF" w:rsidTr="000B259F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259F" w:rsidRPr="00D713AF" w:rsidRDefault="000B259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259F" w:rsidRPr="00D713AF" w:rsidRDefault="000B259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7B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AAAAGATAAGGGGGGATTGTAGTAGTACCAGCTTTAGACTGGTTCGACCC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1.4878 </w:t>
            </w:r>
          </w:p>
        </w:tc>
        <w:tc>
          <w:tcPr>
            <w:tcW w:w="49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B259F" w:rsidRPr="00D713AF" w:rsidRDefault="000B259F" w:rsidP="00D713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B259F" w:rsidRPr="00D713AF" w:rsidRDefault="000B259F" w:rsidP="00D713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51 </w:t>
            </w:r>
          </w:p>
        </w:tc>
      </w:tr>
      <w:tr w:rsidR="000B259F" w:rsidRPr="00D713AF" w:rsidTr="000B259F">
        <w:trPr>
          <w:trHeight w:val="300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8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259F" w:rsidRPr="00D713AF" w:rsidRDefault="000B259F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8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AAGGTCCCCACGGGATAGTAGTGGTTTCCCTTTGACTA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3.4257 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7760 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0B259F" w:rsidRPr="00D713AF" w:rsidTr="000B259F">
        <w:trPr>
          <w:trHeight w:val="300"/>
          <w:jc w:val="center"/>
        </w:trPr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9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259F" w:rsidRPr="00D713AF" w:rsidRDefault="000B259F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9A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TCCATCCCCTTTGACTA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9.6752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8208 </w:t>
            </w:r>
          </w:p>
        </w:tc>
        <w:tc>
          <w:tcPr>
            <w:tcW w:w="4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</w:tr>
      <w:tr w:rsidR="000B259F" w:rsidRPr="00D713AF" w:rsidTr="000B259F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259F" w:rsidRPr="00D713AF" w:rsidRDefault="000B259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259F" w:rsidRPr="00D713AF" w:rsidRDefault="000B259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29B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AAGAGATAAGGGTTCGGGGACCTTCCAGCA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0.7051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375 </w:t>
            </w:r>
          </w:p>
        </w:tc>
        <w:tc>
          <w:tcPr>
            <w:tcW w:w="4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B259F" w:rsidRPr="00D713AF" w:rsidRDefault="000B259F" w:rsidP="00D713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</w:tr>
      <w:tr w:rsidR="000B259F" w:rsidRPr="00D713AF" w:rsidTr="000B259F">
        <w:trPr>
          <w:trHeight w:val="300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30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259F" w:rsidRPr="00D713AF" w:rsidRDefault="000B259F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30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GTGGGTATAGCAGCAGCTGGTCCTAACTGGTACTTCGATC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7.6665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.3320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37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</w:tr>
      <w:tr w:rsidR="000B259F" w:rsidRPr="00D713AF" w:rsidTr="000B259F">
        <w:trPr>
          <w:trHeight w:val="300"/>
          <w:jc w:val="center"/>
        </w:trPr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31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259F" w:rsidRPr="00D713AF" w:rsidRDefault="000B259F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31A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TCCCCCTATTGTAGTGGTGGTAGCTGCTGACTCCGGAGTAGTACTACTTTGACTA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1.5578 </w:t>
            </w:r>
          </w:p>
        </w:tc>
        <w:tc>
          <w:tcPr>
            <w:tcW w:w="49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28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</w:tr>
      <w:tr w:rsidR="000B259F" w:rsidRPr="00D713AF" w:rsidTr="000B259F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259F" w:rsidRPr="00D713AF" w:rsidRDefault="000B259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259F" w:rsidRPr="00D713AF" w:rsidRDefault="000B259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31B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GATCCCAGTCACTACTACTACTACATGGACG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8.4054 </w:t>
            </w:r>
          </w:p>
        </w:tc>
        <w:tc>
          <w:tcPr>
            <w:tcW w:w="49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B259F" w:rsidRPr="00D713AF" w:rsidRDefault="000B259F" w:rsidP="00D713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16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</w:tr>
      <w:tr w:rsidR="000B259F" w:rsidRPr="00D713AF" w:rsidTr="000B259F">
        <w:trPr>
          <w:trHeight w:val="300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32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259F" w:rsidRPr="00D713AF" w:rsidRDefault="000B259F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B259F" w:rsidRPr="00D713AF" w:rsidTr="000B259F">
        <w:trPr>
          <w:trHeight w:val="300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33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259F" w:rsidRPr="00D713AF" w:rsidRDefault="000B259F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33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TCCCATTCCATATCCGTCACTATGTACTACTACATGGACG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2.4427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705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B259F" w:rsidRPr="00D713AF" w:rsidTr="000B259F">
        <w:trPr>
          <w:trHeight w:val="300"/>
          <w:jc w:val="center"/>
        </w:trPr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34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259F" w:rsidRPr="00D713AF" w:rsidRDefault="000B259F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34A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AAGAGGGGTACTATGGTTCGGGGACCCTCTACTACTACTACGGTATGGACG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3.0476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15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444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B259F" w:rsidRPr="00D713AF" w:rsidTr="000B259F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259F" w:rsidRPr="00D713AF" w:rsidRDefault="000B259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259F" w:rsidRPr="00D713AF" w:rsidRDefault="000B259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34B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GACCGGGGGTGGTTCGACCC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.7941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19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59F" w:rsidRPr="00D713AF" w:rsidRDefault="000B259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44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B259F" w:rsidRPr="00D713AF" w:rsidRDefault="000B259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C304F" w:rsidRPr="00D713AF" w:rsidTr="002E5460">
        <w:trPr>
          <w:trHeight w:val="300"/>
          <w:jc w:val="center"/>
        </w:trPr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4F" w:rsidRPr="00D713AF" w:rsidRDefault="00EC304F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035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center"/>
          </w:tcPr>
          <w:p w:rsidR="00EC304F" w:rsidRPr="00D713AF" w:rsidRDefault="00EC304F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35A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EC304F" w:rsidRPr="00D713AF" w:rsidRDefault="00EC304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CCCGGTATAGCAGCAGCTGGACTTTGACTA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4F" w:rsidRPr="00D713AF" w:rsidRDefault="00EC304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4F" w:rsidRPr="00D713AF" w:rsidRDefault="00EC304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7.6729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304F" w:rsidRPr="00D713AF" w:rsidRDefault="00EC304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424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304F" w:rsidRPr="00D713AF" w:rsidRDefault="00EC304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18 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304F" w:rsidRPr="00D713AF" w:rsidRDefault="00EC304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C304F" w:rsidRPr="00D713AF" w:rsidTr="002E5460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304F" w:rsidRPr="00D713AF" w:rsidRDefault="00EC304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</w:tcPr>
          <w:p w:rsidR="00EC304F" w:rsidRPr="00D713AF" w:rsidRDefault="00EC304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35B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:rsidR="00EC304F" w:rsidRPr="00D713AF" w:rsidRDefault="00EC304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AAAAGATGGGGGGAGAGACCCTTATAGCAGCAGCTGGACTTTGACTA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4F" w:rsidRPr="00D713AF" w:rsidRDefault="00EC304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4F" w:rsidRPr="00D713AF" w:rsidRDefault="00EC304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.8163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304F" w:rsidRPr="00D713AF" w:rsidRDefault="00EC304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54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304F" w:rsidRPr="00D713AF" w:rsidRDefault="00EC304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44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C304F" w:rsidRPr="00D713AF" w:rsidRDefault="00EC304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C304F" w:rsidRPr="00D713AF" w:rsidTr="002E5460">
        <w:trPr>
          <w:trHeight w:val="300"/>
          <w:jc w:val="center"/>
        </w:trPr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4F" w:rsidRPr="00D713AF" w:rsidRDefault="00EC304F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36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304F" w:rsidRPr="00D713AF" w:rsidRDefault="00EC304F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36A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4F" w:rsidRPr="00D713AF" w:rsidRDefault="00EC304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GACGACCTACGCTCGGGCAGGGGGTTCGGGGAGTTATACTACTACTACGGTATGGACG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4F" w:rsidRPr="00D713AF" w:rsidRDefault="00EC304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4F" w:rsidRPr="00D713AF" w:rsidRDefault="00EC304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2.8079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304F" w:rsidRPr="00D713AF" w:rsidRDefault="00EC304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6286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304F" w:rsidRPr="00D713AF" w:rsidRDefault="00EC304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52 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4F" w:rsidRPr="00D713AF" w:rsidRDefault="00EC304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C304F" w:rsidRPr="00D713AF" w:rsidTr="002E5460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304F" w:rsidRPr="00D713AF" w:rsidRDefault="00EC304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304F" w:rsidRPr="00D713AF" w:rsidRDefault="00EC304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36B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4F" w:rsidRPr="00D713AF" w:rsidRDefault="00EC304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CTTAACGGGATGCCGGGCGGGTACGTCCATAACTGGGGATCGCCATGACTA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4F" w:rsidRPr="00D713AF" w:rsidRDefault="00EC304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4F" w:rsidRPr="00D713AF" w:rsidRDefault="00EC304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2.1055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304F" w:rsidRPr="00D713AF" w:rsidRDefault="00EC304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438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304F" w:rsidRPr="00D713AF" w:rsidRDefault="00EC304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4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C304F" w:rsidRPr="00D713AF" w:rsidRDefault="00EC304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C304F" w:rsidRPr="00D713AF" w:rsidTr="002E5460">
        <w:trPr>
          <w:trHeight w:val="300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4F" w:rsidRPr="00D713AF" w:rsidRDefault="00EC304F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37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C304F" w:rsidRPr="00D713AF" w:rsidRDefault="00EC304F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37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4F" w:rsidRPr="00D713AF" w:rsidRDefault="00EC304F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AAGGAGCCACTACTACTACGGTATGGACG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4F" w:rsidRPr="00D713AF" w:rsidRDefault="00EC304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4F" w:rsidRPr="00D713AF" w:rsidRDefault="00EC304F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9.2140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304F" w:rsidRPr="00D713AF" w:rsidRDefault="00EC304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.1336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304F" w:rsidRPr="00D713AF" w:rsidRDefault="00EC304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193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304F" w:rsidRPr="00D713AF" w:rsidRDefault="00EC304F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92 </w:t>
            </w:r>
          </w:p>
        </w:tc>
      </w:tr>
      <w:tr w:rsidR="00413975" w:rsidRPr="00D713AF" w:rsidTr="002E5460">
        <w:trPr>
          <w:trHeight w:val="300"/>
          <w:jc w:val="center"/>
        </w:trPr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38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975" w:rsidRPr="00D713AF" w:rsidRDefault="00413975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38A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AAGATAGATGGTTCGGGGAGTCTCCCTCAACTGGGGAGGACTACGGTATGGACG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.3215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654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44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13975" w:rsidRPr="00D713AF" w:rsidTr="002E5460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975" w:rsidRPr="00D713AF" w:rsidRDefault="00413975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975" w:rsidRPr="00D713AF" w:rsidRDefault="00413975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38B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GGTAGCAGGGGATTGTGGTGGTGACTGCTATTCCGGCTACAACTGGTTCGACCC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4.7524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789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10 </w:t>
            </w:r>
          </w:p>
        </w:tc>
        <w:tc>
          <w:tcPr>
            <w:tcW w:w="4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3975" w:rsidRPr="00D713AF" w:rsidRDefault="00413975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13975" w:rsidRPr="00D713AF" w:rsidTr="002E5460">
        <w:trPr>
          <w:trHeight w:val="300"/>
          <w:jc w:val="center"/>
        </w:trPr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39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975" w:rsidRPr="00D713AF" w:rsidRDefault="00413975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39A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GATAGTGAGCTAACTACTACTACGGTATGGACG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5.9529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.4671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18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</w:tr>
      <w:tr w:rsidR="00413975" w:rsidRPr="00D713AF" w:rsidTr="002E5460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975" w:rsidRPr="00D713AF" w:rsidRDefault="00413975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975" w:rsidRPr="00D713AF" w:rsidRDefault="00413975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39B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TGCGGAGGGCTAACTACTACTACGGTATGGACG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.3430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.6268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</w:tr>
      <w:tr w:rsidR="00413975" w:rsidRPr="00D713AF" w:rsidTr="002E5460">
        <w:trPr>
          <w:trHeight w:val="300"/>
          <w:jc w:val="center"/>
        </w:trPr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0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975" w:rsidRPr="00D713AF" w:rsidRDefault="00413975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0A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TGTACCCCCCCACTACCTTAGAGAGACTA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p codo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1.6787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.7586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326 </w:t>
            </w:r>
          </w:p>
        </w:tc>
        <w:tc>
          <w:tcPr>
            <w:tcW w:w="44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13975" w:rsidRPr="00D713AF" w:rsidTr="002E5460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975" w:rsidRPr="00D713AF" w:rsidRDefault="00413975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975" w:rsidRPr="00D713AF" w:rsidRDefault="00413975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0B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GGCTACTACTACGGTATGGACG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.8360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793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50 </w:t>
            </w:r>
          </w:p>
        </w:tc>
        <w:tc>
          <w:tcPr>
            <w:tcW w:w="4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3975" w:rsidRPr="00D713AF" w:rsidRDefault="00413975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13975" w:rsidRPr="00D713AF" w:rsidTr="002E5460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975" w:rsidRPr="00D713AF" w:rsidRDefault="00413975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975" w:rsidRPr="00D713AF" w:rsidRDefault="00413975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0C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GCAGATTGGAGGTGGTTCGACCC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.3345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250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69 </w:t>
            </w:r>
          </w:p>
        </w:tc>
        <w:tc>
          <w:tcPr>
            <w:tcW w:w="4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3975" w:rsidRPr="00D713AF" w:rsidRDefault="00413975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13975" w:rsidRPr="00D713AF" w:rsidTr="002E5460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975" w:rsidRPr="00D713AF" w:rsidRDefault="00413975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13975" w:rsidRPr="00D713AF" w:rsidRDefault="00413975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0D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GATCTCGGCTGGTCCAACTGGTTCGACCC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.4092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248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975" w:rsidRPr="00D713AF" w:rsidRDefault="00413975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4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13975" w:rsidRPr="00D713AF" w:rsidRDefault="00413975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5460" w:rsidRPr="00D713AF" w:rsidTr="002E5460">
        <w:trPr>
          <w:trHeight w:val="300"/>
          <w:jc w:val="center"/>
        </w:trPr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460" w:rsidRPr="00D713AF" w:rsidRDefault="002E5460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1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E5460" w:rsidRPr="00D713AF" w:rsidRDefault="002E5460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1A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460" w:rsidRPr="00D713AF" w:rsidRDefault="002E5460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AACTATTACTACTACTACTACTACATGGACGTC</w:t>
            </w: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460" w:rsidRPr="00D713AF" w:rsidRDefault="002E5460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460" w:rsidRPr="00D713AF" w:rsidRDefault="002E5460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.4619 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460" w:rsidRPr="00D713AF" w:rsidRDefault="002E5460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910 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460" w:rsidRPr="00D713AF" w:rsidRDefault="002E5460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460" w:rsidRPr="00D713AF" w:rsidRDefault="002E5460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2E5460" w:rsidRPr="00D713AF" w:rsidTr="002E5460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460" w:rsidRPr="00D713AF" w:rsidRDefault="002E5460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E5460" w:rsidRPr="00D713AF" w:rsidRDefault="002E5460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1B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460" w:rsidRPr="00D713AF" w:rsidRDefault="002E5460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GGTAACGTGCAGCAGCTGATTAGCTTTGACTA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460" w:rsidRPr="00D713AF" w:rsidRDefault="002E5460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460" w:rsidRPr="00D713AF" w:rsidRDefault="002E5460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3.5760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460" w:rsidRPr="00D713AF" w:rsidRDefault="002E5460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228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460" w:rsidRPr="00D713AF" w:rsidRDefault="002E5460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44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E5460" w:rsidRPr="00D713AF" w:rsidRDefault="002E5460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5460" w:rsidRPr="00D713AF" w:rsidTr="002E5460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460" w:rsidRPr="00D713AF" w:rsidRDefault="002E5460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E5460" w:rsidRPr="00D713AF" w:rsidRDefault="002E5460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1C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460" w:rsidRPr="00D713AF" w:rsidRDefault="002E5460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CCCGTTGACTACGGTGGTACTAGAATTTGACTA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460" w:rsidRPr="00D713AF" w:rsidRDefault="002E5460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460" w:rsidRPr="00D713AF" w:rsidRDefault="002E5460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.3630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460" w:rsidRPr="00D713AF" w:rsidRDefault="002E5460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.3234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460" w:rsidRPr="00D713AF" w:rsidRDefault="002E5460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18 </w:t>
            </w:r>
          </w:p>
        </w:tc>
        <w:tc>
          <w:tcPr>
            <w:tcW w:w="44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E5460" w:rsidRPr="00D713AF" w:rsidRDefault="002E5460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E5460" w:rsidRPr="00D713AF" w:rsidTr="002E5460">
        <w:trPr>
          <w:trHeight w:val="300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460" w:rsidRPr="00D713AF" w:rsidRDefault="002E5460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2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E5460" w:rsidRPr="00D713AF" w:rsidRDefault="002E5460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2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460" w:rsidRPr="00D713AF" w:rsidRDefault="002E5460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GATCAAACTGGGCTGCATTACTTTGACTA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460" w:rsidRPr="00D713AF" w:rsidRDefault="002E5460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460" w:rsidRPr="00D713AF" w:rsidRDefault="002E5460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3.9937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460" w:rsidRPr="00D713AF" w:rsidRDefault="002E5460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95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460" w:rsidRPr="00D713AF" w:rsidRDefault="002E5460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460" w:rsidRPr="00D713AF" w:rsidRDefault="002E5460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</w:tr>
      <w:tr w:rsidR="009C2E1A" w:rsidRPr="00D713AF" w:rsidTr="00E11F8E">
        <w:trPr>
          <w:trHeight w:val="300"/>
          <w:jc w:val="center"/>
        </w:trPr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3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C2E1A" w:rsidRPr="00D713AF" w:rsidRDefault="009C2E1A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3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AAAAGAAGGGGACTGGGGACGACCTACTACTACTACTACGGTATGGACG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4.2512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3941 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177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9C2E1A" w:rsidRPr="00D713AF" w:rsidTr="00E11F8E">
        <w:trPr>
          <w:trHeight w:val="300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4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C2E1A" w:rsidRPr="00D713AF" w:rsidRDefault="009C2E1A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4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AAAAGATACTATTACGATTTTTGGAGTGGTTACGTGCCGCTACTACTACTACTACTACATGGACG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9186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773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9C2E1A" w:rsidRPr="00D713AF" w:rsidTr="00E11F8E">
        <w:trPr>
          <w:trHeight w:val="300"/>
          <w:jc w:val="center"/>
        </w:trPr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5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C2E1A" w:rsidRPr="00D713AF" w:rsidRDefault="009C2E1A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5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GACCCGAGAGCAAAGACCTTTCCGGTATAGCAGCTACTACTTTGACTA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2.4613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442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79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9C2E1A" w:rsidRPr="00D713AF" w:rsidTr="00E11F8E">
        <w:trPr>
          <w:trHeight w:val="300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6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C2E1A" w:rsidRPr="00D713AF" w:rsidRDefault="009C2E1A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6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GGCGTCGGGGTATGGTGGCTACAATTACTACTACTACTACGGTATGGACG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.8855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787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63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9C2E1A" w:rsidRPr="00D713AF" w:rsidTr="00E11F8E">
        <w:trPr>
          <w:trHeight w:val="300"/>
          <w:jc w:val="center"/>
        </w:trPr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7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C2E1A" w:rsidRPr="00D713AF" w:rsidRDefault="009C2E1A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9C2E1A" w:rsidRPr="00D713AF" w:rsidTr="00E11F8E">
        <w:trPr>
          <w:trHeight w:val="300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8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C2E1A" w:rsidRPr="00D713AF" w:rsidRDefault="009C2E1A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8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GATCCCTCCTATAGCAGCAGCTGGTGTGTGAACTACTACGGTATGGACG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9.9973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050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9C2E1A" w:rsidRPr="00D713AF" w:rsidTr="00E11F8E">
        <w:trPr>
          <w:trHeight w:val="300"/>
          <w:jc w:val="center"/>
        </w:trPr>
        <w:tc>
          <w:tcPr>
            <w:tcW w:w="4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9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C2E1A" w:rsidRPr="00D713AF" w:rsidRDefault="009C2E1A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9A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ACGGACGAGGGACTCCTCCCCCGTGGTGACTACGTAGGACTA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p codo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9.1297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8294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8 </w:t>
            </w:r>
          </w:p>
        </w:tc>
        <w:tc>
          <w:tcPr>
            <w:tcW w:w="44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9C2E1A" w:rsidRPr="00D713AF" w:rsidTr="00E11F8E">
        <w:trPr>
          <w:trHeight w:val="300"/>
          <w:jc w:val="center"/>
        </w:trPr>
        <w:tc>
          <w:tcPr>
            <w:tcW w:w="4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E1A" w:rsidRPr="00D713AF" w:rsidRDefault="009C2E1A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C2E1A" w:rsidRPr="00D713AF" w:rsidRDefault="009C2E1A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9B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GACAGGGTATAGCAAGGACGGGGGTTGACTA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7537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342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4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C2E1A" w:rsidRPr="00D713AF" w:rsidRDefault="009C2E1A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C2E1A" w:rsidRPr="00D713AF" w:rsidTr="00E11F8E">
        <w:trPr>
          <w:trHeight w:val="300"/>
          <w:jc w:val="center"/>
        </w:trPr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50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C2E1A" w:rsidRPr="00D713AF" w:rsidRDefault="009C2E1A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50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GAAGTGAGAGTGAGGTGGCCCACTTTGACTA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7.7161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564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9C2E1A" w:rsidRPr="00D713AF" w:rsidTr="00E11F8E">
        <w:trPr>
          <w:trHeight w:val="300"/>
          <w:jc w:val="center"/>
        </w:trPr>
        <w:tc>
          <w:tcPr>
            <w:tcW w:w="4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51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C2E1A" w:rsidRPr="00D713AF" w:rsidRDefault="009C2E1A" w:rsidP="00D713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51A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CAAGAGGGAATTGTAGTAGTACCAGCTGCTCCGGGGTGGACGT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c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5.7169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991 </w:t>
            </w:r>
          </w:p>
        </w:tc>
        <w:tc>
          <w:tcPr>
            <w:tcW w:w="4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9C2E1A" w:rsidRPr="00D713AF" w:rsidTr="00E11F8E">
        <w:trPr>
          <w:trHeight w:val="300"/>
          <w:jc w:val="center"/>
        </w:trPr>
        <w:tc>
          <w:tcPr>
            <w:tcW w:w="4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2E1A" w:rsidRPr="00D713AF" w:rsidRDefault="009C2E1A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C2E1A" w:rsidRPr="00D713AF" w:rsidRDefault="009C2E1A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51B</w:t>
            </w:r>
          </w:p>
        </w:tc>
        <w:tc>
          <w:tcPr>
            <w:tcW w:w="14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TGCGTCGATACTGGCA</w:t>
            </w: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CAGCTCGGTTTGACTACTG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frame </w:t>
            </w: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hift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35.4801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1A" w:rsidRPr="00D713AF" w:rsidRDefault="009C2E1A" w:rsidP="00D713A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13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612 </w:t>
            </w:r>
          </w:p>
        </w:tc>
        <w:tc>
          <w:tcPr>
            <w:tcW w:w="4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C2E1A" w:rsidRPr="00D713AF" w:rsidRDefault="009C2E1A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C2E1A" w:rsidRPr="00D713AF" w:rsidRDefault="009C2E1A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143DE7" w:rsidRPr="00357C23" w:rsidRDefault="00027120" w:rsidP="00D713AF">
      <w:pPr>
        <w:rPr>
          <w:rFonts w:ascii="Times New Roman" w:hAnsi="Times New Roman" w:cs="Times New Roman"/>
          <w:sz w:val="24"/>
          <w:szCs w:val="24"/>
        </w:rPr>
      </w:pPr>
      <w:r w:rsidRPr="00357C23">
        <w:rPr>
          <w:rFonts w:ascii="Times New Roman" w:hAnsi="Times New Roman" w:cs="Times New Roman"/>
          <w:sz w:val="24"/>
          <w:szCs w:val="24"/>
        </w:rPr>
        <w:lastRenderedPageBreak/>
        <w:t>NA</w:t>
      </w:r>
      <w:r w:rsidR="00D1685E" w:rsidRPr="00357C23">
        <w:rPr>
          <w:rFonts w:ascii="Times New Roman" w:hAnsi="Times New Roman" w:cs="Times New Roman"/>
          <w:sz w:val="24"/>
          <w:szCs w:val="24"/>
        </w:rPr>
        <w:t xml:space="preserve"> </w:t>
      </w:r>
      <w:r w:rsidRPr="00357C23">
        <w:rPr>
          <w:rFonts w:ascii="Times New Roman" w:hAnsi="Times New Roman" w:cs="Times New Roman"/>
          <w:sz w:val="24"/>
          <w:szCs w:val="24"/>
        </w:rPr>
        <w:t>=</w:t>
      </w:r>
      <w:r w:rsidR="00D1685E" w:rsidRPr="00357C23">
        <w:rPr>
          <w:rFonts w:ascii="Times New Roman" w:hAnsi="Times New Roman" w:cs="Times New Roman"/>
          <w:sz w:val="24"/>
          <w:szCs w:val="24"/>
        </w:rPr>
        <w:t xml:space="preserve"> </w:t>
      </w:r>
      <w:r w:rsidRPr="00357C23">
        <w:rPr>
          <w:rFonts w:ascii="Times New Roman" w:hAnsi="Times New Roman" w:cs="Times New Roman"/>
          <w:sz w:val="24"/>
          <w:szCs w:val="24"/>
        </w:rPr>
        <w:t>No assay; FI</w:t>
      </w:r>
      <w:r w:rsidR="00D1685E" w:rsidRPr="00357C23">
        <w:rPr>
          <w:rFonts w:ascii="Times New Roman" w:hAnsi="Times New Roman" w:cs="Times New Roman"/>
          <w:sz w:val="24"/>
          <w:szCs w:val="24"/>
        </w:rPr>
        <w:t xml:space="preserve"> </w:t>
      </w:r>
      <w:r w:rsidRPr="00357C23">
        <w:rPr>
          <w:rFonts w:ascii="Times New Roman" w:hAnsi="Times New Roman" w:cs="Times New Roman"/>
          <w:sz w:val="24"/>
          <w:szCs w:val="24"/>
        </w:rPr>
        <w:t>=</w:t>
      </w:r>
      <w:r w:rsidR="00D1685E" w:rsidRPr="00357C23">
        <w:rPr>
          <w:rFonts w:ascii="Times New Roman" w:hAnsi="Times New Roman" w:cs="Times New Roman"/>
          <w:sz w:val="24"/>
          <w:szCs w:val="24"/>
        </w:rPr>
        <w:t xml:space="preserve"> </w:t>
      </w:r>
      <w:r w:rsidRPr="00357C23">
        <w:rPr>
          <w:rFonts w:ascii="Times New Roman" w:hAnsi="Times New Roman" w:cs="Times New Roman"/>
          <w:sz w:val="24"/>
          <w:szCs w:val="24"/>
        </w:rPr>
        <w:t xml:space="preserve">fail to identify leukemic clones; Underline of "frequency of leukemic clones (%)" means using peripheral blood specimen; The same </w:t>
      </w:r>
      <w:r w:rsidR="0060159C" w:rsidRPr="00357C23">
        <w:rPr>
          <w:rFonts w:ascii="Times New Roman" w:hAnsi="Times New Roman" w:cs="Times New Roman"/>
          <w:sz w:val="24"/>
          <w:szCs w:val="24"/>
        </w:rPr>
        <w:t>color</w:t>
      </w:r>
      <w:r w:rsidR="003E235D" w:rsidRPr="00357C23">
        <w:rPr>
          <w:rFonts w:ascii="Times New Roman" w:hAnsi="Times New Roman" w:cs="Times New Roman"/>
          <w:sz w:val="24"/>
          <w:szCs w:val="24"/>
        </w:rPr>
        <w:t xml:space="preserve"> in "CDR3 </w:t>
      </w:r>
      <w:r w:rsidRPr="00357C23">
        <w:rPr>
          <w:rFonts w:ascii="Times New Roman" w:hAnsi="Times New Roman" w:cs="Times New Roman"/>
          <w:sz w:val="24"/>
          <w:szCs w:val="24"/>
        </w:rPr>
        <w:t>sequence of leukemic clones" means one clone produced due to V-replacement of the other clone</w:t>
      </w:r>
      <w:r w:rsidR="003E235D" w:rsidRPr="00357C23">
        <w:rPr>
          <w:rFonts w:ascii="Times New Roman" w:hAnsi="Times New Roman" w:cs="Times New Roman"/>
          <w:sz w:val="24"/>
          <w:szCs w:val="24"/>
        </w:rPr>
        <w:t>.</w:t>
      </w:r>
    </w:p>
    <w:p w:rsidR="00143DE7" w:rsidRPr="00357C23" w:rsidRDefault="00ED4A6E" w:rsidP="00BC1168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BC1168">
        <w:rPr>
          <w:rFonts w:ascii="Times New Roman" w:hAnsi="Times New Roman" w:cs="Times New Roman"/>
          <w:b/>
          <w:sz w:val="24"/>
          <w:szCs w:val="24"/>
        </w:rPr>
        <w:t>T</w:t>
      </w:r>
      <w:r w:rsidR="003A5259" w:rsidRPr="00BC116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BC1168">
        <w:rPr>
          <w:rFonts w:ascii="Times New Roman" w:hAnsi="Times New Roman" w:cs="Times New Roman"/>
          <w:b/>
          <w:sz w:val="24"/>
          <w:szCs w:val="24"/>
        </w:rPr>
        <w:t>S</w:t>
      </w:r>
      <w:r w:rsidR="003A5259" w:rsidRPr="00BC1168">
        <w:rPr>
          <w:rFonts w:ascii="Times New Roman" w:hAnsi="Times New Roman" w:cs="Times New Roman"/>
          <w:b/>
          <w:sz w:val="24"/>
          <w:szCs w:val="24"/>
        </w:rPr>
        <w:t>3</w:t>
      </w:r>
      <w:r w:rsidR="00143DE7" w:rsidRPr="00BC1168">
        <w:rPr>
          <w:rFonts w:ascii="Times New Roman" w:hAnsi="Times New Roman" w:cs="Times New Roman"/>
          <w:b/>
          <w:sz w:val="24"/>
          <w:szCs w:val="24"/>
        </w:rPr>
        <w:t>.</w:t>
      </w:r>
      <w:r w:rsidR="00143DE7" w:rsidRPr="00357C2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143DE7" w:rsidRPr="00357C23">
        <w:rPr>
          <w:rFonts w:ascii="Times New Roman" w:hAnsi="Times New Roman" w:cs="Times New Roman"/>
          <w:sz w:val="24"/>
          <w:szCs w:val="24"/>
        </w:rPr>
        <w:t>MRD detection in two experiments for the same samples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394"/>
        <w:gridCol w:w="1979"/>
        <w:gridCol w:w="2473"/>
        <w:gridCol w:w="2676"/>
      </w:tblGrid>
      <w:tr w:rsidR="001371D4" w:rsidRPr="00D713AF" w:rsidTr="001D3817">
        <w:trPr>
          <w:trHeight w:val="315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1D4" w:rsidRPr="00D713AF" w:rsidRDefault="001371D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amples 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1D4" w:rsidRPr="00D713AF" w:rsidRDefault="001371D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lones </w:t>
            </w:r>
          </w:p>
        </w:tc>
        <w:tc>
          <w:tcPr>
            <w:tcW w:w="14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1D4" w:rsidRPr="00D713AF" w:rsidRDefault="00F437C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D in repea</w:t>
            </w:r>
            <w:r w:rsidR="001371D4"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 1 (%)</w:t>
            </w:r>
          </w:p>
        </w:tc>
        <w:tc>
          <w:tcPr>
            <w:tcW w:w="157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1D4" w:rsidRPr="00D713AF" w:rsidRDefault="00F437C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D in repea</w:t>
            </w:r>
            <w:r w:rsidR="001371D4"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 2 (%)</w:t>
            </w:r>
          </w:p>
        </w:tc>
      </w:tr>
      <w:tr w:rsidR="00193F74" w:rsidRPr="00D713AF" w:rsidTr="001D3817">
        <w:trPr>
          <w:trHeight w:val="300"/>
        </w:trPr>
        <w:tc>
          <w:tcPr>
            <w:tcW w:w="81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F74" w:rsidRPr="00D713AF" w:rsidRDefault="00193F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P051-15</w:t>
            </w:r>
          </w:p>
        </w:tc>
        <w:tc>
          <w:tcPr>
            <w:tcW w:w="11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F74" w:rsidRPr="00D713AF" w:rsidRDefault="00193F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ukemic clone 1</w:t>
            </w:r>
          </w:p>
        </w:tc>
        <w:tc>
          <w:tcPr>
            <w:tcW w:w="14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F74" w:rsidRPr="00D713AF" w:rsidRDefault="00193F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91 </w:t>
            </w:r>
          </w:p>
        </w:tc>
        <w:tc>
          <w:tcPr>
            <w:tcW w:w="15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F74" w:rsidRPr="00D713AF" w:rsidRDefault="00193F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65 </w:t>
            </w:r>
          </w:p>
        </w:tc>
      </w:tr>
      <w:tr w:rsidR="00193F74" w:rsidRPr="00D713AF" w:rsidTr="001371D4">
        <w:trPr>
          <w:trHeight w:val="300"/>
        </w:trPr>
        <w:tc>
          <w:tcPr>
            <w:tcW w:w="818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93F74" w:rsidRPr="00D713AF" w:rsidRDefault="00193F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F74" w:rsidRPr="00D713AF" w:rsidRDefault="00193F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ukemic clone 2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F74" w:rsidRPr="00D713AF" w:rsidRDefault="00193F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12 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F74" w:rsidRPr="00D713AF" w:rsidRDefault="00193F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94 </w:t>
            </w:r>
          </w:p>
        </w:tc>
      </w:tr>
      <w:tr w:rsidR="00193F74" w:rsidRPr="00D713AF" w:rsidTr="001371D4">
        <w:trPr>
          <w:trHeight w:val="300"/>
        </w:trPr>
        <w:tc>
          <w:tcPr>
            <w:tcW w:w="8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F74" w:rsidRPr="00D713AF" w:rsidRDefault="00193F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P049-1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F74" w:rsidRPr="00D713AF" w:rsidRDefault="00193F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ukemic clone 1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F74" w:rsidRPr="00D713AF" w:rsidRDefault="00193F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8294 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F74" w:rsidRPr="00D713AF" w:rsidRDefault="00193F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6630 </w:t>
            </w:r>
          </w:p>
        </w:tc>
      </w:tr>
      <w:tr w:rsidR="00193F74" w:rsidRPr="00D713AF" w:rsidTr="001D3817">
        <w:trPr>
          <w:trHeight w:val="300"/>
        </w:trPr>
        <w:tc>
          <w:tcPr>
            <w:tcW w:w="81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93F74" w:rsidRPr="00D713AF" w:rsidRDefault="00193F7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F74" w:rsidRPr="00D713AF" w:rsidRDefault="00193F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ukemic clone 2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F74" w:rsidRPr="00D713AF" w:rsidRDefault="00193F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42 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F74" w:rsidRPr="00D713AF" w:rsidRDefault="00193F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89 </w:t>
            </w:r>
          </w:p>
        </w:tc>
      </w:tr>
      <w:tr w:rsidR="00193F74" w:rsidRPr="00D713AF" w:rsidTr="001D3817">
        <w:trPr>
          <w:trHeight w:val="300"/>
        </w:trPr>
        <w:tc>
          <w:tcPr>
            <w:tcW w:w="81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F74" w:rsidRPr="00D713AF" w:rsidRDefault="00193F74" w:rsidP="00D713A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713AF">
              <w:rPr>
                <w:rFonts w:ascii="Times New Roman" w:hAnsi="Times New Roman" w:cs="Times New Roman"/>
                <w:color w:val="000000"/>
                <w:szCs w:val="21"/>
              </w:rPr>
              <w:t>P049-33</w:t>
            </w:r>
          </w:p>
        </w:tc>
        <w:tc>
          <w:tcPr>
            <w:tcW w:w="1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F74" w:rsidRPr="00D713AF" w:rsidRDefault="00193F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ukemic clone 1</w:t>
            </w:r>
          </w:p>
        </w:tc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F74" w:rsidRPr="00D713AF" w:rsidRDefault="00193F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8 </w:t>
            </w:r>
          </w:p>
        </w:tc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F74" w:rsidRPr="00D713AF" w:rsidRDefault="00193F7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 w:rsidR="001371D4" w:rsidRPr="00D713AF" w:rsidTr="001D3817">
        <w:trPr>
          <w:trHeight w:val="315"/>
        </w:trPr>
        <w:tc>
          <w:tcPr>
            <w:tcW w:w="8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71D4" w:rsidRPr="00D713AF" w:rsidRDefault="001371D4" w:rsidP="00D713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1D4" w:rsidRPr="00D713AF" w:rsidRDefault="001371D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ukemic clone 2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1D4" w:rsidRPr="00D713AF" w:rsidRDefault="001371D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1D4" w:rsidRPr="00D713AF" w:rsidRDefault="001371D4" w:rsidP="00D713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1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</w:tbl>
    <w:p w:rsidR="00E71249" w:rsidRDefault="00E71249" w:rsidP="00E71249">
      <w:pPr>
        <w:spacing w:before="24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C1168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BC1168">
        <w:rPr>
          <w:rFonts w:ascii="Times New Roman" w:hAnsi="Times New Roman" w:cs="Times New Roman"/>
          <w:b/>
          <w:sz w:val="24"/>
          <w:szCs w:val="24"/>
        </w:rPr>
        <w:t>.</w:t>
      </w:r>
      <w:r w:rsidRPr="00357C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69D9">
        <w:rPr>
          <w:rFonts w:ascii="Times New Roman" w:hAnsi="Times New Roman" w:cs="Times New Roman" w:hint="eastAsia"/>
          <w:sz w:val="24"/>
          <w:szCs w:val="24"/>
        </w:rPr>
        <w:t xml:space="preserve">Primers used in multiplex PCR for amplifying the CDR3 of rearranged </w:t>
      </w:r>
      <w:r w:rsidR="0064200C">
        <w:rPr>
          <w:rFonts w:ascii="Times New Roman" w:hAnsi="Times New Roman" w:cs="Times New Roman" w:hint="eastAsia"/>
          <w:i/>
          <w:sz w:val="24"/>
          <w:szCs w:val="24"/>
        </w:rPr>
        <w:t>IG</w:t>
      </w:r>
      <w:r w:rsidR="000269D9" w:rsidRPr="000269D9">
        <w:rPr>
          <w:rFonts w:ascii="Times New Roman" w:hAnsi="Times New Roman" w:cs="Times New Roman" w:hint="eastAsia"/>
          <w:i/>
          <w:sz w:val="24"/>
          <w:szCs w:val="24"/>
        </w:rPr>
        <w:t>H</w:t>
      </w:r>
      <w:r w:rsidR="000269D9">
        <w:rPr>
          <w:rFonts w:ascii="Times New Roman" w:hAnsi="Times New Roman" w:cs="Times New Roman" w:hint="eastAsia"/>
          <w:sz w:val="24"/>
          <w:szCs w:val="24"/>
        </w:rPr>
        <w:t xml:space="preserve"> gen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51"/>
        <w:gridCol w:w="2649"/>
        <w:gridCol w:w="3922"/>
      </w:tblGrid>
      <w:tr w:rsidR="0011137E" w:rsidRPr="00E26C98" w:rsidTr="00B951B8">
        <w:trPr>
          <w:trHeight w:val="345"/>
        </w:trPr>
        <w:tc>
          <w:tcPr>
            <w:tcW w:w="1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137E" w:rsidRPr="00B951B8" w:rsidRDefault="0011137E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1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Primer set </w:t>
            </w:r>
          </w:p>
        </w:tc>
        <w:tc>
          <w:tcPr>
            <w:tcW w:w="1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37E" w:rsidRPr="00E26C98" w:rsidRDefault="0011137E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1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2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37E" w:rsidRPr="00E26C98" w:rsidRDefault="0011137E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1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equence (5</w:t>
            </w:r>
            <w:r w:rsidRPr="00B951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’</w:t>
            </w:r>
            <w:r w:rsidRPr="00B951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to 3</w:t>
            </w:r>
            <w:r w:rsidRPr="00B951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’</w:t>
            </w:r>
            <w:r w:rsidRPr="00B951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11137E" w:rsidRPr="00E26C98" w:rsidTr="00B951B8">
        <w:trPr>
          <w:trHeight w:val="330"/>
        </w:trPr>
        <w:tc>
          <w:tcPr>
            <w:tcW w:w="1145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11137E" w:rsidRPr="00B951B8" w:rsidRDefault="00B951B8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orward P</w:t>
            </w:r>
            <w:r w:rsidR="0011137E" w:rsidRPr="00B951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imer</w:t>
            </w:r>
          </w:p>
        </w:tc>
        <w:tc>
          <w:tcPr>
            <w:tcW w:w="155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37E" w:rsidRPr="00E26C98" w:rsidRDefault="00371412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1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V1-</w:t>
            </w:r>
            <w:r w:rsidRPr="00B951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30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37E" w:rsidRPr="00E26C98" w:rsidRDefault="0011137E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6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GTCACCATGACCACAGAC</w:t>
            </w:r>
          </w:p>
        </w:tc>
      </w:tr>
      <w:tr w:rsidR="0011137E" w:rsidRPr="00E26C98" w:rsidTr="00B951B8">
        <w:trPr>
          <w:trHeight w:val="315"/>
        </w:trPr>
        <w:tc>
          <w:tcPr>
            <w:tcW w:w="114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37E" w:rsidRPr="00B951B8" w:rsidRDefault="0011137E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37E" w:rsidRPr="00E26C98" w:rsidRDefault="00371412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1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V1-</w:t>
            </w:r>
            <w:r w:rsidRPr="00B951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37E" w:rsidRPr="00E26C98" w:rsidRDefault="0011137E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6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GTCACCAKKACCAGGGAC</w:t>
            </w:r>
          </w:p>
        </w:tc>
      </w:tr>
      <w:tr w:rsidR="0011137E" w:rsidRPr="00E26C98" w:rsidTr="00B951B8">
        <w:trPr>
          <w:trHeight w:val="315"/>
        </w:trPr>
        <w:tc>
          <w:tcPr>
            <w:tcW w:w="114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37E" w:rsidRPr="00B951B8" w:rsidRDefault="0011137E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37E" w:rsidRPr="00E26C98" w:rsidRDefault="00371412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1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V1-</w:t>
            </w:r>
            <w:r w:rsidRPr="00B951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37E" w:rsidRPr="00E26C98" w:rsidRDefault="0011137E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6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GTCACCATGACCGAGGAC</w:t>
            </w:r>
          </w:p>
        </w:tc>
      </w:tr>
      <w:tr w:rsidR="0011137E" w:rsidRPr="00E26C98" w:rsidTr="00B951B8">
        <w:trPr>
          <w:trHeight w:val="315"/>
        </w:trPr>
        <w:tc>
          <w:tcPr>
            <w:tcW w:w="114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37E" w:rsidRPr="00B951B8" w:rsidRDefault="0011137E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37E" w:rsidRPr="00E26C98" w:rsidRDefault="00371412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1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V1-</w:t>
            </w:r>
            <w:r w:rsidRPr="00B951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37E" w:rsidRPr="00E26C98" w:rsidRDefault="0011137E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6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GTCACCATTACYAGGGAC</w:t>
            </w:r>
          </w:p>
        </w:tc>
      </w:tr>
      <w:tr w:rsidR="0011137E" w:rsidRPr="00E26C98" w:rsidTr="00B951B8">
        <w:trPr>
          <w:trHeight w:val="315"/>
        </w:trPr>
        <w:tc>
          <w:tcPr>
            <w:tcW w:w="114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37E" w:rsidRPr="00B951B8" w:rsidRDefault="0011137E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37E" w:rsidRPr="00E26C98" w:rsidRDefault="00371412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1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V1-</w:t>
            </w:r>
            <w:r w:rsidRPr="00B951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</w:t>
            </w:r>
          </w:p>
        </w:tc>
        <w:tc>
          <w:tcPr>
            <w:tcW w:w="2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37E" w:rsidRPr="00E26C98" w:rsidRDefault="0011137E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6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GTCACGATWACCRCGGAC</w:t>
            </w:r>
          </w:p>
        </w:tc>
      </w:tr>
      <w:tr w:rsidR="0011137E" w:rsidRPr="00E26C98" w:rsidTr="00B951B8">
        <w:trPr>
          <w:trHeight w:val="315"/>
        </w:trPr>
        <w:tc>
          <w:tcPr>
            <w:tcW w:w="114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37E" w:rsidRPr="00B951B8" w:rsidRDefault="0011137E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37E" w:rsidRPr="00E26C98" w:rsidRDefault="00371412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1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V1-</w:t>
            </w:r>
            <w:r w:rsidRPr="00B951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37E" w:rsidRPr="00E26C98" w:rsidRDefault="0011137E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6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GTCACCATGACCAGGAAC</w:t>
            </w:r>
          </w:p>
        </w:tc>
      </w:tr>
      <w:tr w:rsidR="0011137E" w:rsidRPr="00E26C98" w:rsidTr="00B951B8">
        <w:trPr>
          <w:trHeight w:val="315"/>
        </w:trPr>
        <w:tc>
          <w:tcPr>
            <w:tcW w:w="114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37E" w:rsidRPr="00B951B8" w:rsidRDefault="0011137E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37E" w:rsidRPr="00E26C98" w:rsidRDefault="00371412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1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  <w:r w:rsidRPr="00B951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r w:rsidRPr="00B951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37E" w:rsidRPr="00E26C98" w:rsidRDefault="0011137E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6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AGGCTCACCATYWCCAAGG</w:t>
            </w:r>
          </w:p>
        </w:tc>
      </w:tr>
      <w:tr w:rsidR="0011137E" w:rsidRPr="00E26C98" w:rsidTr="00B951B8">
        <w:trPr>
          <w:trHeight w:val="315"/>
        </w:trPr>
        <w:tc>
          <w:tcPr>
            <w:tcW w:w="114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37E" w:rsidRPr="00B951B8" w:rsidRDefault="0011137E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37E" w:rsidRPr="00E26C98" w:rsidRDefault="00371412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1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V3</w:t>
            </w:r>
          </w:p>
        </w:tc>
        <w:tc>
          <w:tcPr>
            <w:tcW w:w="2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37E" w:rsidRPr="00E26C98" w:rsidRDefault="0011137E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6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CGATTCACCATCTCMAG</w:t>
            </w:r>
          </w:p>
        </w:tc>
      </w:tr>
      <w:tr w:rsidR="0011137E" w:rsidRPr="00E26C98" w:rsidTr="00B951B8">
        <w:trPr>
          <w:trHeight w:val="315"/>
        </w:trPr>
        <w:tc>
          <w:tcPr>
            <w:tcW w:w="114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37E" w:rsidRPr="00B951B8" w:rsidRDefault="0011137E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37E" w:rsidRPr="00E26C98" w:rsidRDefault="00371412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1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  <w:r w:rsidRPr="00B951B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r w:rsidRPr="00B951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37E" w:rsidRPr="00E26C98" w:rsidRDefault="0011137E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6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GTCACCATRTCMGTAGAC</w:t>
            </w:r>
          </w:p>
        </w:tc>
      </w:tr>
      <w:tr w:rsidR="0011137E" w:rsidRPr="00E26C98" w:rsidTr="00B951B8">
        <w:trPr>
          <w:trHeight w:val="315"/>
        </w:trPr>
        <w:tc>
          <w:tcPr>
            <w:tcW w:w="114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37E" w:rsidRPr="00B951B8" w:rsidRDefault="0011137E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37E" w:rsidRPr="00E26C98" w:rsidRDefault="00371412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1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V5</w:t>
            </w:r>
          </w:p>
        </w:tc>
        <w:tc>
          <w:tcPr>
            <w:tcW w:w="2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37E" w:rsidRPr="00E26C98" w:rsidRDefault="0011137E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6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CCGACAAGTCCATCAGC</w:t>
            </w:r>
          </w:p>
        </w:tc>
      </w:tr>
      <w:tr w:rsidR="0011137E" w:rsidRPr="00E26C98" w:rsidTr="00B951B8">
        <w:trPr>
          <w:trHeight w:val="315"/>
        </w:trPr>
        <w:tc>
          <w:tcPr>
            <w:tcW w:w="114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37E" w:rsidRPr="00B951B8" w:rsidRDefault="0011137E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37E" w:rsidRPr="00E26C98" w:rsidRDefault="00371412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1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V6</w:t>
            </w:r>
          </w:p>
        </w:tc>
        <w:tc>
          <w:tcPr>
            <w:tcW w:w="2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37E" w:rsidRPr="00E26C98" w:rsidRDefault="0011137E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6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CGAATAACCATCAACCCAG</w:t>
            </w:r>
          </w:p>
        </w:tc>
      </w:tr>
      <w:tr w:rsidR="0011137E" w:rsidRPr="00E26C98" w:rsidTr="00B951B8">
        <w:trPr>
          <w:trHeight w:val="315"/>
        </w:trPr>
        <w:tc>
          <w:tcPr>
            <w:tcW w:w="114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137E" w:rsidRPr="00B951B8" w:rsidRDefault="0011137E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37E" w:rsidRPr="00E26C98" w:rsidRDefault="00371412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51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V7</w:t>
            </w:r>
          </w:p>
        </w:tc>
        <w:tc>
          <w:tcPr>
            <w:tcW w:w="2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37E" w:rsidRPr="00E26C98" w:rsidRDefault="0011137E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26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GGTTTGTCTTCTCCTTG</w:t>
            </w:r>
          </w:p>
        </w:tc>
      </w:tr>
      <w:tr w:rsidR="00B951B8" w:rsidRPr="00E26C98" w:rsidTr="00B951B8">
        <w:trPr>
          <w:trHeight w:val="315"/>
        </w:trPr>
        <w:tc>
          <w:tcPr>
            <w:tcW w:w="114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951B8" w:rsidRPr="00B951B8" w:rsidRDefault="00B951B8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1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1B8" w:rsidRPr="00E26C98" w:rsidRDefault="006D6C04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GHJ1/4/5</w:t>
            </w:r>
          </w:p>
        </w:tc>
        <w:tc>
          <w:tcPr>
            <w:tcW w:w="2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1B8" w:rsidRPr="00E26C98" w:rsidRDefault="006D6C04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69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AD6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GGAGAC</w:t>
            </w:r>
            <w:r w:rsidRPr="00AD69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AD6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ACCAGGG</w:t>
            </w:r>
            <w:r w:rsidRPr="00AD69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</w:p>
        </w:tc>
      </w:tr>
      <w:tr w:rsidR="00B951B8" w:rsidRPr="00E26C98" w:rsidTr="00B951B8">
        <w:trPr>
          <w:trHeight w:val="315"/>
        </w:trPr>
        <w:tc>
          <w:tcPr>
            <w:tcW w:w="114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B951B8" w:rsidRPr="00B951B8" w:rsidRDefault="00B951B8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51B8" w:rsidRPr="00B951B8" w:rsidRDefault="006D6C04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GHJ2</w:t>
            </w:r>
          </w:p>
        </w:tc>
        <w:tc>
          <w:tcPr>
            <w:tcW w:w="2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51B8" w:rsidRPr="00B951B8" w:rsidRDefault="006D6C04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69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AD6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GGAGAC</w:t>
            </w:r>
            <w:r w:rsidRPr="00AD69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AD6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ACCAGGG</w:t>
            </w:r>
            <w:r w:rsidRPr="00AD69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</w:p>
        </w:tc>
      </w:tr>
      <w:tr w:rsidR="00B951B8" w:rsidRPr="00E26C98" w:rsidTr="00B951B8">
        <w:trPr>
          <w:trHeight w:val="315"/>
        </w:trPr>
        <w:tc>
          <w:tcPr>
            <w:tcW w:w="114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B951B8" w:rsidRPr="00B951B8" w:rsidRDefault="00B951B8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51B8" w:rsidRPr="00B951B8" w:rsidRDefault="006D6C04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GHJ3</w:t>
            </w:r>
          </w:p>
        </w:tc>
        <w:tc>
          <w:tcPr>
            <w:tcW w:w="2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51B8" w:rsidRPr="00B951B8" w:rsidRDefault="006D6C04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69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AD6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AGAGACGGTGACCATTGT</w:t>
            </w:r>
          </w:p>
        </w:tc>
      </w:tr>
      <w:tr w:rsidR="00B951B8" w:rsidRPr="00E26C98" w:rsidTr="00B951B8">
        <w:trPr>
          <w:trHeight w:val="330"/>
        </w:trPr>
        <w:tc>
          <w:tcPr>
            <w:tcW w:w="1145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B951B8" w:rsidRPr="00B951B8" w:rsidRDefault="00B951B8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4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1B8" w:rsidRPr="00E26C98" w:rsidRDefault="006D6C04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J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30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1B8" w:rsidRPr="00E26C98" w:rsidRDefault="006D6C04" w:rsidP="00E26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69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AD6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GGAGACGGTGACCGTGG</w:t>
            </w:r>
            <w:r w:rsidRPr="00AD69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</w:p>
        </w:tc>
      </w:tr>
    </w:tbl>
    <w:p w:rsidR="00E26C98" w:rsidRPr="00357C23" w:rsidRDefault="00E26C98" w:rsidP="00E71249">
      <w:pPr>
        <w:spacing w:before="240"/>
        <w:rPr>
          <w:rFonts w:ascii="Times New Roman" w:hAnsi="Times New Roman" w:cs="Times New Roman"/>
          <w:b/>
          <w:sz w:val="24"/>
          <w:szCs w:val="24"/>
        </w:rPr>
      </w:pPr>
    </w:p>
    <w:p w:rsidR="00E71249" w:rsidRPr="000269D9" w:rsidRDefault="00E71249" w:rsidP="00D713AF">
      <w:pPr>
        <w:spacing w:after="240"/>
        <w:rPr>
          <w:rFonts w:ascii="Times New Roman" w:hAnsi="Times New Roman" w:cs="Times New Roman"/>
          <w:sz w:val="24"/>
          <w:szCs w:val="24"/>
        </w:rPr>
      </w:pPr>
    </w:p>
    <w:sectPr w:rsidR="00E71249" w:rsidRPr="000269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7C44" w:rsidRDefault="00847C44" w:rsidP="00CE3E03">
      <w:r>
        <w:separator/>
      </w:r>
    </w:p>
  </w:endnote>
  <w:endnote w:type="continuationSeparator" w:id="0">
    <w:p w:rsidR="00847C44" w:rsidRDefault="00847C44" w:rsidP="00CE3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7C44" w:rsidRDefault="00847C44" w:rsidP="00CE3E03">
      <w:r>
        <w:separator/>
      </w:r>
    </w:p>
  </w:footnote>
  <w:footnote w:type="continuationSeparator" w:id="0">
    <w:p w:rsidR="00847C44" w:rsidRDefault="00847C44" w:rsidP="00CE3E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5B231A71"/>
    <w:multiLevelType w:val="hybridMultilevel"/>
    <w:tmpl w:val="E8F4A106"/>
    <w:lvl w:ilvl="0" w:tplc="3FF896F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Show All Field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B6B8D"/>
    <w:rsid w:val="000014A8"/>
    <w:rsid w:val="000024D9"/>
    <w:rsid w:val="00012F8D"/>
    <w:rsid w:val="00013A54"/>
    <w:rsid w:val="00023438"/>
    <w:rsid w:val="00025D61"/>
    <w:rsid w:val="00026691"/>
    <w:rsid w:val="000269D9"/>
    <w:rsid w:val="00027120"/>
    <w:rsid w:val="00032C48"/>
    <w:rsid w:val="000372CB"/>
    <w:rsid w:val="00037E89"/>
    <w:rsid w:val="0004096C"/>
    <w:rsid w:val="00073F91"/>
    <w:rsid w:val="000975AA"/>
    <w:rsid w:val="00097A68"/>
    <w:rsid w:val="000B259F"/>
    <w:rsid w:val="000B3B74"/>
    <w:rsid w:val="000B3C08"/>
    <w:rsid w:val="000C3995"/>
    <w:rsid w:val="000C6FA3"/>
    <w:rsid w:val="000D7822"/>
    <w:rsid w:val="000F5A30"/>
    <w:rsid w:val="0011137E"/>
    <w:rsid w:val="00121DD5"/>
    <w:rsid w:val="00124E6D"/>
    <w:rsid w:val="00127A25"/>
    <w:rsid w:val="001371D4"/>
    <w:rsid w:val="00143DE7"/>
    <w:rsid w:val="001537AD"/>
    <w:rsid w:val="001676B6"/>
    <w:rsid w:val="00170F43"/>
    <w:rsid w:val="0018367B"/>
    <w:rsid w:val="001918B7"/>
    <w:rsid w:val="00193F74"/>
    <w:rsid w:val="001A63F8"/>
    <w:rsid w:val="001A7A13"/>
    <w:rsid w:val="001B31EA"/>
    <w:rsid w:val="001C2050"/>
    <w:rsid w:val="001C3DD6"/>
    <w:rsid w:val="001C6FD9"/>
    <w:rsid w:val="001D2BC0"/>
    <w:rsid w:val="001D3817"/>
    <w:rsid w:val="001D3EC7"/>
    <w:rsid w:val="001D4153"/>
    <w:rsid w:val="001D5DFC"/>
    <w:rsid w:val="001E6979"/>
    <w:rsid w:val="001F28B0"/>
    <w:rsid w:val="001F6376"/>
    <w:rsid w:val="002058FF"/>
    <w:rsid w:val="00206E2A"/>
    <w:rsid w:val="0021193F"/>
    <w:rsid w:val="00215732"/>
    <w:rsid w:val="0021611A"/>
    <w:rsid w:val="00230E6A"/>
    <w:rsid w:val="0023369D"/>
    <w:rsid w:val="0023375F"/>
    <w:rsid w:val="00240CA6"/>
    <w:rsid w:val="00252AA7"/>
    <w:rsid w:val="00253533"/>
    <w:rsid w:val="00254BDD"/>
    <w:rsid w:val="00256A81"/>
    <w:rsid w:val="00260EE3"/>
    <w:rsid w:val="00264FE9"/>
    <w:rsid w:val="00265337"/>
    <w:rsid w:val="00270E34"/>
    <w:rsid w:val="00271E02"/>
    <w:rsid w:val="002817C8"/>
    <w:rsid w:val="002828B9"/>
    <w:rsid w:val="002866AB"/>
    <w:rsid w:val="00286896"/>
    <w:rsid w:val="00292F4F"/>
    <w:rsid w:val="002943FA"/>
    <w:rsid w:val="002A14DC"/>
    <w:rsid w:val="002B3452"/>
    <w:rsid w:val="002B78ED"/>
    <w:rsid w:val="002C537E"/>
    <w:rsid w:val="002D14F6"/>
    <w:rsid w:val="002D21C7"/>
    <w:rsid w:val="002E5460"/>
    <w:rsid w:val="002F568B"/>
    <w:rsid w:val="002F56E1"/>
    <w:rsid w:val="00301087"/>
    <w:rsid w:val="0031117F"/>
    <w:rsid w:val="00314B05"/>
    <w:rsid w:val="0031512B"/>
    <w:rsid w:val="0031595D"/>
    <w:rsid w:val="003408BB"/>
    <w:rsid w:val="00342C4D"/>
    <w:rsid w:val="003455A9"/>
    <w:rsid w:val="00357C23"/>
    <w:rsid w:val="00371412"/>
    <w:rsid w:val="00374C59"/>
    <w:rsid w:val="0038121B"/>
    <w:rsid w:val="00395632"/>
    <w:rsid w:val="003A3280"/>
    <w:rsid w:val="003A5259"/>
    <w:rsid w:val="003A54DB"/>
    <w:rsid w:val="003A72BD"/>
    <w:rsid w:val="003B0464"/>
    <w:rsid w:val="003C154F"/>
    <w:rsid w:val="003C27D4"/>
    <w:rsid w:val="003C2D05"/>
    <w:rsid w:val="003C753B"/>
    <w:rsid w:val="003D07D6"/>
    <w:rsid w:val="003D4166"/>
    <w:rsid w:val="003D4C67"/>
    <w:rsid w:val="003E235D"/>
    <w:rsid w:val="003F1831"/>
    <w:rsid w:val="003F44AE"/>
    <w:rsid w:val="00412D25"/>
    <w:rsid w:val="00413975"/>
    <w:rsid w:val="00413FEA"/>
    <w:rsid w:val="004176AF"/>
    <w:rsid w:val="00417766"/>
    <w:rsid w:val="004428CF"/>
    <w:rsid w:val="00446C36"/>
    <w:rsid w:val="00453F59"/>
    <w:rsid w:val="00463DA0"/>
    <w:rsid w:val="00466AFB"/>
    <w:rsid w:val="0047702A"/>
    <w:rsid w:val="00477FAB"/>
    <w:rsid w:val="00491D1B"/>
    <w:rsid w:val="004A04D7"/>
    <w:rsid w:val="004B141A"/>
    <w:rsid w:val="004B46FD"/>
    <w:rsid w:val="004E1438"/>
    <w:rsid w:val="004E42EE"/>
    <w:rsid w:val="00514010"/>
    <w:rsid w:val="00532260"/>
    <w:rsid w:val="0053488A"/>
    <w:rsid w:val="005547DD"/>
    <w:rsid w:val="00570419"/>
    <w:rsid w:val="00576269"/>
    <w:rsid w:val="00591FDE"/>
    <w:rsid w:val="005A247D"/>
    <w:rsid w:val="005B0C9F"/>
    <w:rsid w:val="005B34D0"/>
    <w:rsid w:val="005B6F5C"/>
    <w:rsid w:val="005C2F22"/>
    <w:rsid w:val="005C3ECE"/>
    <w:rsid w:val="005C40C4"/>
    <w:rsid w:val="005C4778"/>
    <w:rsid w:val="005D2A20"/>
    <w:rsid w:val="005E03E6"/>
    <w:rsid w:val="005E27CF"/>
    <w:rsid w:val="005E5BB0"/>
    <w:rsid w:val="005F0AD2"/>
    <w:rsid w:val="0060159C"/>
    <w:rsid w:val="0060760E"/>
    <w:rsid w:val="006164BB"/>
    <w:rsid w:val="00616A3F"/>
    <w:rsid w:val="00620CC4"/>
    <w:rsid w:val="006236E9"/>
    <w:rsid w:val="00624D3D"/>
    <w:rsid w:val="006271A9"/>
    <w:rsid w:val="00630865"/>
    <w:rsid w:val="00631571"/>
    <w:rsid w:val="00636B77"/>
    <w:rsid w:val="0064200C"/>
    <w:rsid w:val="00647CC5"/>
    <w:rsid w:val="006515E9"/>
    <w:rsid w:val="006547B6"/>
    <w:rsid w:val="006563D3"/>
    <w:rsid w:val="006606D8"/>
    <w:rsid w:val="00663404"/>
    <w:rsid w:val="00670EFB"/>
    <w:rsid w:val="00680536"/>
    <w:rsid w:val="00684293"/>
    <w:rsid w:val="00687545"/>
    <w:rsid w:val="006A3304"/>
    <w:rsid w:val="006C3506"/>
    <w:rsid w:val="006C37BE"/>
    <w:rsid w:val="006D00BC"/>
    <w:rsid w:val="006D646E"/>
    <w:rsid w:val="006D6708"/>
    <w:rsid w:val="006D6C04"/>
    <w:rsid w:val="006E2735"/>
    <w:rsid w:val="006E47D2"/>
    <w:rsid w:val="006F143D"/>
    <w:rsid w:val="006F639F"/>
    <w:rsid w:val="00706761"/>
    <w:rsid w:val="00706B44"/>
    <w:rsid w:val="00724BCA"/>
    <w:rsid w:val="00733A08"/>
    <w:rsid w:val="007354B1"/>
    <w:rsid w:val="007551F1"/>
    <w:rsid w:val="0077253F"/>
    <w:rsid w:val="0078361A"/>
    <w:rsid w:val="00783E0A"/>
    <w:rsid w:val="00786D86"/>
    <w:rsid w:val="007A297D"/>
    <w:rsid w:val="007A4B66"/>
    <w:rsid w:val="007B3465"/>
    <w:rsid w:val="007B6705"/>
    <w:rsid w:val="007B6B8D"/>
    <w:rsid w:val="007C0B33"/>
    <w:rsid w:val="007C7462"/>
    <w:rsid w:val="007F52C4"/>
    <w:rsid w:val="00800CE3"/>
    <w:rsid w:val="00802AD2"/>
    <w:rsid w:val="00802FC3"/>
    <w:rsid w:val="00804AA9"/>
    <w:rsid w:val="008072FC"/>
    <w:rsid w:val="00812AC2"/>
    <w:rsid w:val="00836FDB"/>
    <w:rsid w:val="00847C44"/>
    <w:rsid w:val="008620EE"/>
    <w:rsid w:val="00870DB7"/>
    <w:rsid w:val="008716AD"/>
    <w:rsid w:val="008743B8"/>
    <w:rsid w:val="00885C1D"/>
    <w:rsid w:val="008865AB"/>
    <w:rsid w:val="00886BBE"/>
    <w:rsid w:val="00897E9F"/>
    <w:rsid w:val="008A0118"/>
    <w:rsid w:val="008D6F23"/>
    <w:rsid w:val="008E124A"/>
    <w:rsid w:val="008E69AB"/>
    <w:rsid w:val="008F6C10"/>
    <w:rsid w:val="00900BB9"/>
    <w:rsid w:val="00907B6D"/>
    <w:rsid w:val="0091519A"/>
    <w:rsid w:val="00922506"/>
    <w:rsid w:val="00950E05"/>
    <w:rsid w:val="00960634"/>
    <w:rsid w:val="00964602"/>
    <w:rsid w:val="00964CAD"/>
    <w:rsid w:val="00977953"/>
    <w:rsid w:val="00983978"/>
    <w:rsid w:val="0098716A"/>
    <w:rsid w:val="00993297"/>
    <w:rsid w:val="009938F6"/>
    <w:rsid w:val="009A1B90"/>
    <w:rsid w:val="009A2609"/>
    <w:rsid w:val="009B03C0"/>
    <w:rsid w:val="009B444E"/>
    <w:rsid w:val="009C2E1A"/>
    <w:rsid w:val="009C3E27"/>
    <w:rsid w:val="009F5588"/>
    <w:rsid w:val="00A04D1D"/>
    <w:rsid w:val="00A04FA2"/>
    <w:rsid w:val="00A12768"/>
    <w:rsid w:val="00A15027"/>
    <w:rsid w:val="00A2038F"/>
    <w:rsid w:val="00A217D2"/>
    <w:rsid w:val="00A36184"/>
    <w:rsid w:val="00A41F92"/>
    <w:rsid w:val="00A62EC4"/>
    <w:rsid w:val="00A65821"/>
    <w:rsid w:val="00A73122"/>
    <w:rsid w:val="00A804A3"/>
    <w:rsid w:val="00A919D0"/>
    <w:rsid w:val="00AA1610"/>
    <w:rsid w:val="00AB147D"/>
    <w:rsid w:val="00AB26C1"/>
    <w:rsid w:val="00AB315E"/>
    <w:rsid w:val="00AD69E8"/>
    <w:rsid w:val="00AD6BFE"/>
    <w:rsid w:val="00AE0658"/>
    <w:rsid w:val="00AE2CB7"/>
    <w:rsid w:val="00AE4167"/>
    <w:rsid w:val="00AF3724"/>
    <w:rsid w:val="00B02675"/>
    <w:rsid w:val="00B10C89"/>
    <w:rsid w:val="00B2051F"/>
    <w:rsid w:val="00B24D8A"/>
    <w:rsid w:val="00B300D0"/>
    <w:rsid w:val="00B34BFF"/>
    <w:rsid w:val="00B41CA6"/>
    <w:rsid w:val="00B669CE"/>
    <w:rsid w:val="00B67D25"/>
    <w:rsid w:val="00B71378"/>
    <w:rsid w:val="00B74275"/>
    <w:rsid w:val="00B951B8"/>
    <w:rsid w:val="00BA0D25"/>
    <w:rsid w:val="00BA72AA"/>
    <w:rsid w:val="00BB697B"/>
    <w:rsid w:val="00BC1168"/>
    <w:rsid w:val="00BC7ADC"/>
    <w:rsid w:val="00BE1731"/>
    <w:rsid w:val="00BE34AC"/>
    <w:rsid w:val="00BF2020"/>
    <w:rsid w:val="00C014B6"/>
    <w:rsid w:val="00C07B7A"/>
    <w:rsid w:val="00C1083F"/>
    <w:rsid w:val="00C21629"/>
    <w:rsid w:val="00C23D7C"/>
    <w:rsid w:val="00C30C12"/>
    <w:rsid w:val="00C32EC2"/>
    <w:rsid w:val="00C342F6"/>
    <w:rsid w:val="00C36BC1"/>
    <w:rsid w:val="00C417E6"/>
    <w:rsid w:val="00C52D9A"/>
    <w:rsid w:val="00C702D2"/>
    <w:rsid w:val="00C86987"/>
    <w:rsid w:val="00C94D7A"/>
    <w:rsid w:val="00CA1C97"/>
    <w:rsid w:val="00CB32CE"/>
    <w:rsid w:val="00CC2E21"/>
    <w:rsid w:val="00CE3E03"/>
    <w:rsid w:val="00D01A31"/>
    <w:rsid w:val="00D02664"/>
    <w:rsid w:val="00D041D9"/>
    <w:rsid w:val="00D043CB"/>
    <w:rsid w:val="00D07889"/>
    <w:rsid w:val="00D11C8F"/>
    <w:rsid w:val="00D1685E"/>
    <w:rsid w:val="00D226E7"/>
    <w:rsid w:val="00D35942"/>
    <w:rsid w:val="00D3622A"/>
    <w:rsid w:val="00D425ED"/>
    <w:rsid w:val="00D44808"/>
    <w:rsid w:val="00D50890"/>
    <w:rsid w:val="00D5275B"/>
    <w:rsid w:val="00D60ACB"/>
    <w:rsid w:val="00D61245"/>
    <w:rsid w:val="00D665E2"/>
    <w:rsid w:val="00D713AF"/>
    <w:rsid w:val="00D73FDA"/>
    <w:rsid w:val="00D75350"/>
    <w:rsid w:val="00D815C8"/>
    <w:rsid w:val="00D8514C"/>
    <w:rsid w:val="00DC301E"/>
    <w:rsid w:val="00DC37B6"/>
    <w:rsid w:val="00DC5BB7"/>
    <w:rsid w:val="00DD1977"/>
    <w:rsid w:val="00DD4C52"/>
    <w:rsid w:val="00DE242A"/>
    <w:rsid w:val="00DE375D"/>
    <w:rsid w:val="00DE4F19"/>
    <w:rsid w:val="00DF4099"/>
    <w:rsid w:val="00DF736E"/>
    <w:rsid w:val="00E02A13"/>
    <w:rsid w:val="00E11F8E"/>
    <w:rsid w:val="00E24AC2"/>
    <w:rsid w:val="00E26C98"/>
    <w:rsid w:val="00E31FE7"/>
    <w:rsid w:val="00E355AC"/>
    <w:rsid w:val="00E35E0D"/>
    <w:rsid w:val="00E43C6D"/>
    <w:rsid w:val="00E50B81"/>
    <w:rsid w:val="00E50EBC"/>
    <w:rsid w:val="00E5792F"/>
    <w:rsid w:val="00E71249"/>
    <w:rsid w:val="00E728C8"/>
    <w:rsid w:val="00E838FB"/>
    <w:rsid w:val="00E85066"/>
    <w:rsid w:val="00E9269D"/>
    <w:rsid w:val="00E94C0E"/>
    <w:rsid w:val="00E968FD"/>
    <w:rsid w:val="00EA2837"/>
    <w:rsid w:val="00EA5528"/>
    <w:rsid w:val="00EA7E34"/>
    <w:rsid w:val="00EB7834"/>
    <w:rsid w:val="00EC304F"/>
    <w:rsid w:val="00ED0EC2"/>
    <w:rsid w:val="00ED16D9"/>
    <w:rsid w:val="00ED4A6E"/>
    <w:rsid w:val="00EE10F8"/>
    <w:rsid w:val="00EE1FD8"/>
    <w:rsid w:val="00EE5D3F"/>
    <w:rsid w:val="00EE63D0"/>
    <w:rsid w:val="00EF169B"/>
    <w:rsid w:val="00EF2454"/>
    <w:rsid w:val="00EF37BD"/>
    <w:rsid w:val="00F1461E"/>
    <w:rsid w:val="00F1467C"/>
    <w:rsid w:val="00F1566D"/>
    <w:rsid w:val="00F229E5"/>
    <w:rsid w:val="00F4156C"/>
    <w:rsid w:val="00F42E7C"/>
    <w:rsid w:val="00F437C4"/>
    <w:rsid w:val="00F52356"/>
    <w:rsid w:val="00F562A2"/>
    <w:rsid w:val="00F77E84"/>
    <w:rsid w:val="00F80DDF"/>
    <w:rsid w:val="00F80F96"/>
    <w:rsid w:val="00FA6407"/>
    <w:rsid w:val="00FA78E5"/>
    <w:rsid w:val="00FB0613"/>
    <w:rsid w:val="00FB7D12"/>
    <w:rsid w:val="00FC0252"/>
    <w:rsid w:val="00FC2B49"/>
    <w:rsid w:val="00FC44B1"/>
    <w:rsid w:val="00FD5F7B"/>
    <w:rsid w:val="00FE22E1"/>
    <w:rsid w:val="00FE309F"/>
    <w:rsid w:val="00FE628A"/>
    <w:rsid w:val="00FE6E03"/>
    <w:rsid w:val="00FF1912"/>
    <w:rsid w:val="00FF7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2828B9"/>
    <w:pPr>
      <w:widowControl/>
      <w:numPr>
        <w:numId w:val="2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2828B9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2828B9"/>
    <w:pPr>
      <w:keepNext/>
      <w:keepLines/>
      <w:widowControl/>
      <w:numPr>
        <w:ilvl w:val="2"/>
        <w:numId w:val="2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2828B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2828B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CE3E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CE3E0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E3E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CE3E03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21193F"/>
    <w:rPr>
      <w:sz w:val="18"/>
      <w:szCs w:val="18"/>
    </w:rPr>
  </w:style>
  <w:style w:type="character" w:customStyle="1" w:styleId="Char1">
    <w:name w:val="批注框文本 Char"/>
    <w:basedOn w:val="a1"/>
    <w:link w:val="a6"/>
    <w:uiPriority w:val="99"/>
    <w:semiHidden/>
    <w:rsid w:val="0021193F"/>
    <w:rPr>
      <w:sz w:val="18"/>
      <w:szCs w:val="18"/>
    </w:rPr>
  </w:style>
  <w:style w:type="character" w:styleId="a7">
    <w:name w:val="Hyperlink"/>
    <w:basedOn w:val="a1"/>
    <w:uiPriority w:val="99"/>
    <w:semiHidden/>
    <w:unhideWhenUsed/>
    <w:rsid w:val="00DF4099"/>
    <w:rPr>
      <w:color w:val="0000FF"/>
      <w:u w:val="single"/>
    </w:rPr>
  </w:style>
  <w:style w:type="character" w:styleId="a8">
    <w:name w:val="FollowedHyperlink"/>
    <w:basedOn w:val="a1"/>
    <w:uiPriority w:val="99"/>
    <w:semiHidden/>
    <w:unhideWhenUsed/>
    <w:rsid w:val="00DF4099"/>
    <w:rPr>
      <w:color w:val="800080"/>
      <w:u w:val="single"/>
    </w:rPr>
  </w:style>
  <w:style w:type="paragraph" w:customStyle="1" w:styleId="font5">
    <w:name w:val="font5"/>
    <w:basedOn w:val="a"/>
    <w:rsid w:val="00DF409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4">
    <w:name w:val="xl64"/>
    <w:basedOn w:val="a"/>
    <w:rsid w:val="00DF409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DF409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F409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DF409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F409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F4099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F4099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DF409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F409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DF409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DF409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DF409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DF409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DF409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DF4099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DF409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0">
    <w:name w:val="xl80"/>
    <w:basedOn w:val="a"/>
    <w:rsid w:val="00DF4099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DF409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2">
    <w:name w:val="xl82"/>
    <w:basedOn w:val="a"/>
    <w:rsid w:val="00DF409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DF409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DF4099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DF409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DF4099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87">
    <w:name w:val="xl87"/>
    <w:basedOn w:val="a"/>
    <w:rsid w:val="00DF4099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88">
    <w:name w:val="xl88"/>
    <w:basedOn w:val="a"/>
    <w:rsid w:val="00DF4099"/>
    <w:pPr>
      <w:widowControl/>
      <w:pBdr>
        <w:bottom w:val="single" w:sz="8" w:space="0" w:color="auto"/>
        <w:right w:val="single" w:sz="8" w:space="0" w:color="auto"/>
      </w:pBdr>
      <w:shd w:val="clear" w:color="000000" w:fill="00B050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89">
    <w:name w:val="xl89"/>
    <w:basedOn w:val="a"/>
    <w:rsid w:val="00DF4099"/>
    <w:pPr>
      <w:widowControl/>
      <w:pBdr>
        <w:bottom w:val="single" w:sz="8" w:space="0" w:color="auto"/>
        <w:right w:val="single" w:sz="8" w:space="0" w:color="auto"/>
      </w:pBdr>
      <w:shd w:val="clear" w:color="000000" w:fill="95B3D7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90">
    <w:name w:val="xl90"/>
    <w:basedOn w:val="a"/>
    <w:rsid w:val="00DF4099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91">
    <w:name w:val="xl91"/>
    <w:basedOn w:val="a"/>
    <w:rsid w:val="00DF4099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92">
    <w:name w:val="xl92"/>
    <w:basedOn w:val="a"/>
    <w:rsid w:val="00DF4099"/>
    <w:pPr>
      <w:widowControl/>
      <w:pBdr>
        <w:bottom w:val="single" w:sz="8" w:space="0" w:color="auto"/>
        <w:right w:val="single" w:sz="8" w:space="0" w:color="auto"/>
      </w:pBdr>
      <w:shd w:val="clear" w:color="000000" w:fill="CCC0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93">
    <w:name w:val="xl93"/>
    <w:basedOn w:val="a"/>
    <w:rsid w:val="00DF4099"/>
    <w:pPr>
      <w:widowControl/>
      <w:pBdr>
        <w:bottom w:val="single" w:sz="8" w:space="0" w:color="auto"/>
        <w:right w:val="single" w:sz="8" w:space="0" w:color="auto"/>
      </w:pBdr>
      <w:shd w:val="clear" w:color="000000" w:fill="CCC0DA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94">
    <w:name w:val="xl94"/>
    <w:basedOn w:val="a"/>
    <w:rsid w:val="00DF4099"/>
    <w:pPr>
      <w:widowControl/>
      <w:pBdr>
        <w:bottom w:val="single" w:sz="8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95">
    <w:name w:val="xl95"/>
    <w:basedOn w:val="a"/>
    <w:rsid w:val="00DF4099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6">
    <w:name w:val="xl96"/>
    <w:basedOn w:val="a"/>
    <w:rsid w:val="00DF4099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7">
    <w:name w:val="xl97"/>
    <w:basedOn w:val="a"/>
    <w:rsid w:val="00DF4099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8">
    <w:name w:val="xl98"/>
    <w:basedOn w:val="a"/>
    <w:rsid w:val="00DF4099"/>
    <w:pPr>
      <w:widowControl/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SupplementaryMaterial">
    <w:name w:val="Supplementary Material"/>
    <w:basedOn w:val="a9"/>
    <w:next w:val="a9"/>
    <w:qFormat/>
    <w:rsid w:val="00900BB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Char2"/>
    <w:qFormat/>
    <w:rsid w:val="00900BB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1"/>
    <w:link w:val="a9"/>
    <w:rsid w:val="00900BB9"/>
    <w:rPr>
      <w:rFonts w:asciiTheme="majorHAnsi" w:eastAsia="宋体" w:hAnsiTheme="majorHAnsi" w:cstheme="majorBidi"/>
      <w:b/>
      <w:bCs/>
      <w:sz w:val="32"/>
      <w:szCs w:val="32"/>
    </w:rPr>
  </w:style>
  <w:style w:type="paragraph" w:styleId="a0">
    <w:name w:val="List Paragraph"/>
    <w:basedOn w:val="a"/>
    <w:uiPriority w:val="34"/>
    <w:qFormat/>
    <w:rsid w:val="002828B9"/>
    <w:pPr>
      <w:ind w:firstLineChars="200" w:firstLine="420"/>
    </w:pPr>
  </w:style>
  <w:style w:type="character" w:customStyle="1" w:styleId="1Char">
    <w:name w:val="标题 1 Char"/>
    <w:basedOn w:val="a1"/>
    <w:link w:val="1"/>
    <w:uiPriority w:val="2"/>
    <w:rsid w:val="002828B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2828B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2828B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2828B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2828B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2828B9"/>
    <w:pPr>
      <w:numPr>
        <w:numId w:val="2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2828B9"/>
    <w:pPr>
      <w:widowControl/>
      <w:numPr>
        <w:numId w:val="2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2828B9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2828B9"/>
    <w:pPr>
      <w:keepNext/>
      <w:keepLines/>
      <w:widowControl/>
      <w:numPr>
        <w:ilvl w:val="2"/>
        <w:numId w:val="2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2828B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2828B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CE3E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CE3E0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E3E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CE3E03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21193F"/>
    <w:rPr>
      <w:sz w:val="18"/>
      <w:szCs w:val="18"/>
    </w:rPr>
  </w:style>
  <w:style w:type="character" w:customStyle="1" w:styleId="Char1">
    <w:name w:val="批注框文本 Char"/>
    <w:basedOn w:val="a1"/>
    <w:link w:val="a6"/>
    <w:uiPriority w:val="99"/>
    <w:semiHidden/>
    <w:rsid w:val="0021193F"/>
    <w:rPr>
      <w:sz w:val="18"/>
      <w:szCs w:val="18"/>
    </w:rPr>
  </w:style>
  <w:style w:type="character" w:styleId="a7">
    <w:name w:val="Hyperlink"/>
    <w:basedOn w:val="a1"/>
    <w:uiPriority w:val="99"/>
    <w:semiHidden/>
    <w:unhideWhenUsed/>
    <w:rsid w:val="00DF4099"/>
    <w:rPr>
      <w:color w:val="0000FF"/>
      <w:u w:val="single"/>
    </w:rPr>
  </w:style>
  <w:style w:type="character" w:styleId="a8">
    <w:name w:val="FollowedHyperlink"/>
    <w:basedOn w:val="a1"/>
    <w:uiPriority w:val="99"/>
    <w:semiHidden/>
    <w:unhideWhenUsed/>
    <w:rsid w:val="00DF4099"/>
    <w:rPr>
      <w:color w:val="800080"/>
      <w:u w:val="single"/>
    </w:rPr>
  </w:style>
  <w:style w:type="paragraph" w:customStyle="1" w:styleId="font5">
    <w:name w:val="font5"/>
    <w:basedOn w:val="a"/>
    <w:rsid w:val="00DF409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4">
    <w:name w:val="xl64"/>
    <w:basedOn w:val="a"/>
    <w:rsid w:val="00DF409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DF409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F409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DF409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F409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F4099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F4099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DF409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F409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DF409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DF409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DF409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DF409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DF409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DF4099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DF409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0">
    <w:name w:val="xl80"/>
    <w:basedOn w:val="a"/>
    <w:rsid w:val="00DF4099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DF409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2">
    <w:name w:val="xl82"/>
    <w:basedOn w:val="a"/>
    <w:rsid w:val="00DF409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DF409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DF4099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DF409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DF4099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87">
    <w:name w:val="xl87"/>
    <w:basedOn w:val="a"/>
    <w:rsid w:val="00DF4099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88">
    <w:name w:val="xl88"/>
    <w:basedOn w:val="a"/>
    <w:rsid w:val="00DF4099"/>
    <w:pPr>
      <w:widowControl/>
      <w:pBdr>
        <w:bottom w:val="single" w:sz="8" w:space="0" w:color="auto"/>
        <w:right w:val="single" w:sz="8" w:space="0" w:color="auto"/>
      </w:pBdr>
      <w:shd w:val="clear" w:color="000000" w:fill="00B050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89">
    <w:name w:val="xl89"/>
    <w:basedOn w:val="a"/>
    <w:rsid w:val="00DF4099"/>
    <w:pPr>
      <w:widowControl/>
      <w:pBdr>
        <w:bottom w:val="single" w:sz="8" w:space="0" w:color="auto"/>
        <w:right w:val="single" w:sz="8" w:space="0" w:color="auto"/>
      </w:pBdr>
      <w:shd w:val="clear" w:color="000000" w:fill="95B3D7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90">
    <w:name w:val="xl90"/>
    <w:basedOn w:val="a"/>
    <w:rsid w:val="00DF4099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91">
    <w:name w:val="xl91"/>
    <w:basedOn w:val="a"/>
    <w:rsid w:val="00DF4099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92">
    <w:name w:val="xl92"/>
    <w:basedOn w:val="a"/>
    <w:rsid w:val="00DF4099"/>
    <w:pPr>
      <w:widowControl/>
      <w:pBdr>
        <w:bottom w:val="single" w:sz="8" w:space="0" w:color="auto"/>
        <w:right w:val="single" w:sz="8" w:space="0" w:color="auto"/>
      </w:pBdr>
      <w:shd w:val="clear" w:color="000000" w:fill="CCC0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93">
    <w:name w:val="xl93"/>
    <w:basedOn w:val="a"/>
    <w:rsid w:val="00DF4099"/>
    <w:pPr>
      <w:widowControl/>
      <w:pBdr>
        <w:bottom w:val="single" w:sz="8" w:space="0" w:color="auto"/>
        <w:right w:val="single" w:sz="8" w:space="0" w:color="auto"/>
      </w:pBdr>
      <w:shd w:val="clear" w:color="000000" w:fill="CCC0DA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94">
    <w:name w:val="xl94"/>
    <w:basedOn w:val="a"/>
    <w:rsid w:val="00DF4099"/>
    <w:pPr>
      <w:widowControl/>
      <w:pBdr>
        <w:bottom w:val="single" w:sz="8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95">
    <w:name w:val="xl95"/>
    <w:basedOn w:val="a"/>
    <w:rsid w:val="00DF4099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6">
    <w:name w:val="xl96"/>
    <w:basedOn w:val="a"/>
    <w:rsid w:val="00DF4099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7">
    <w:name w:val="xl97"/>
    <w:basedOn w:val="a"/>
    <w:rsid w:val="00DF4099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8">
    <w:name w:val="xl98"/>
    <w:basedOn w:val="a"/>
    <w:rsid w:val="00DF4099"/>
    <w:pPr>
      <w:widowControl/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SupplementaryMaterial">
    <w:name w:val="Supplementary Material"/>
    <w:basedOn w:val="a9"/>
    <w:next w:val="a9"/>
    <w:qFormat/>
    <w:rsid w:val="00900BB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Char2"/>
    <w:qFormat/>
    <w:rsid w:val="00900BB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1"/>
    <w:link w:val="a9"/>
    <w:rsid w:val="00900BB9"/>
    <w:rPr>
      <w:rFonts w:asciiTheme="majorHAnsi" w:eastAsia="宋体" w:hAnsiTheme="majorHAnsi" w:cstheme="majorBidi"/>
      <w:b/>
      <w:bCs/>
      <w:sz w:val="32"/>
      <w:szCs w:val="32"/>
    </w:rPr>
  </w:style>
  <w:style w:type="paragraph" w:styleId="a0">
    <w:name w:val="List Paragraph"/>
    <w:basedOn w:val="a"/>
    <w:uiPriority w:val="34"/>
    <w:qFormat/>
    <w:rsid w:val="002828B9"/>
    <w:pPr>
      <w:ind w:firstLineChars="200" w:firstLine="420"/>
    </w:pPr>
  </w:style>
  <w:style w:type="character" w:customStyle="1" w:styleId="1Char">
    <w:name w:val="标题 1 Char"/>
    <w:basedOn w:val="a1"/>
    <w:link w:val="1"/>
    <w:uiPriority w:val="2"/>
    <w:rsid w:val="002828B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2828B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2828B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2828B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2828B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2828B9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77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18" Type="http://schemas.openxmlformats.org/officeDocument/2006/relationships/oleObject" Target="embeddings/oleObject5.bin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emf"/><Relationship Id="rId25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24" Type="http://schemas.openxmlformats.org/officeDocument/2006/relationships/customXml" Target="../customXml/item3.xml"/><Relationship Id="rId5" Type="http://schemas.openxmlformats.org/officeDocument/2006/relationships/settings" Target="settings.xml"/><Relationship Id="rId15" Type="http://schemas.openxmlformats.org/officeDocument/2006/relationships/image" Target="media/image4.emf"/><Relationship Id="rId23" Type="http://schemas.openxmlformats.org/officeDocument/2006/relationships/customXml" Target="../customXml/item2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9BA629A07A9F4BB6847AA682F917A8" ma:contentTypeVersion="7" ma:contentTypeDescription="Create a new document." ma:contentTypeScope="" ma:versionID="35c4100408f23215276ca7fbb6584ace">
  <xsd:schema xmlns:xsd="http://www.w3.org/2001/XMLSchema" xmlns:p="http://schemas.microsoft.com/office/2006/metadata/properties" xmlns:ns2="f9200e2c-35ea-4398-940a-5106842a3e9c" targetNamespace="http://schemas.microsoft.com/office/2006/metadata/properties" ma:root="true" ma:fieldsID="0d936c70b851f96e272aa3eebb5db539" ns2:_="">
    <xsd:import namespace="f9200e2c-35ea-4398-940a-5106842a3e9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9200e2c-35ea-4398-940a-5106842a3e9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f9200e2c-35ea-4398-940a-5106842a3e9c">
      <UserInfo>
        <DisplayName/>
        <AccountId xsi:nil="true"/>
        <AccountType/>
      </UserInfo>
    </Checked_x0020_Out_x0020_To>
    <IsDeleted xmlns="f9200e2c-35ea-4398-940a-5106842a3e9c">false</IsDeleted>
    <FileFormat xmlns="f9200e2c-35ea-4398-940a-5106842a3e9c">DOCX</FileFormat>
    <TitleName xmlns="f9200e2c-35ea-4398-940a-5106842a3e9c">Data Sheet 1.DOCX</TitleName>
    <StageName xmlns="f9200e2c-35ea-4398-940a-5106842a3e9c" xsi:nil="true"/>
    <DocumentId xmlns="f9200e2c-35ea-4398-940a-5106842a3e9c">Data Sheet 1.DOCX</DocumentId>
    <DocumentType xmlns="f9200e2c-35ea-4398-940a-5106842a3e9c">Data Sheet</DocumentType>
  </documentManagement>
</p:properties>
</file>

<file path=customXml/itemProps1.xml><?xml version="1.0" encoding="utf-8"?>
<ds:datastoreItem xmlns:ds="http://schemas.openxmlformats.org/officeDocument/2006/customXml" ds:itemID="{8E6C25A2-78B1-4508-9E6E-7FA64228B057}"/>
</file>

<file path=customXml/itemProps2.xml><?xml version="1.0" encoding="utf-8"?>
<ds:datastoreItem xmlns:ds="http://schemas.openxmlformats.org/officeDocument/2006/customXml" ds:itemID="{C609117B-13F9-418C-AB31-CEF93EC2B8EE}"/>
</file>

<file path=customXml/itemProps3.xml><?xml version="1.0" encoding="utf-8"?>
<ds:datastoreItem xmlns:ds="http://schemas.openxmlformats.org/officeDocument/2006/customXml" ds:itemID="{5D06BA61-D860-496E-A3E6-D6A115BED358}"/>
</file>

<file path=customXml/itemProps4.xml><?xml version="1.0" encoding="utf-8"?>
<ds:datastoreItem xmlns:ds="http://schemas.openxmlformats.org/officeDocument/2006/customXml" ds:itemID="{21D80946-C42E-4A79-8389-CCB72B3A7D5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12</Pages>
  <Words>1959</Words>
  <Characters>11171</Characters>
  <Application>Microsoft Office Word</Application>
  <DocSecurity>0</DocSecurity>
  <Lines>93</Lines>
  <Paragraphs>26</Paragraphs>
  <ScaleCrop>false</ScaleCrop>
  <Company>Microsoft</Company>
  <LinksUpToDate>false</LinksUpToDate>
  <CharactersWithSpaces>13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GI</dc:creator>
  <cp:lastModifiedBy>BGI</cp:lastModifiedBy>
  <cp:revision>471</cp:revision>
  <cp:lastPrinted>2016-08-24T08:16:00Z</cp:lastPrinted>
  <dcterms:created xsi:type="dcterms:W3CDTF">2016-04-22T09:35:00Z</dcterms:created>
  <dcterms:modified xsi:type="dcterms:W3CDTF">2016-09-06T01:00:00Z</dcterms:modified>
</cp:coreProperties>
</file>